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09307" w14:textId="351D9BF1" w:rsidR="00A43452" w:rsidRPr="00C25406" w:rsidRDefault="00A43452" w:rsidP="005B1891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tbl>
      <w:tblPr>
        <w:tblW w:w="16113" w:type="dxa"/>
        <w:tblInd w:w="-749" w:type="dxa"/>
        <w:tblLayout w:type="fixed"/>
        <w:tblLook w:val="04A0" w:firstRow="1" w:lastRow="0" w:firstColumn="1" w:lastColumn="0" w:noHBand="0" w:noVBand="1"/>
      </w:tblPr>
      <w:tblGrid>
        <w:gridCol w:w="2908"/>
        <w:gridCol w:w="1928"/>
        <w:gridCol w:w="1928"/>
        <w:gridCol w:w="1928"/>
        <w:gridCol w:w="1928"/>
        <w:gridCol w:w="1928"/>
        <w:gridCol w:w="1134"/>
        <w:gridCol w:w="1134"/>
        <w:gridCol w:w="107"/>
        <w:gridCol w:w="1190"/>
      </w:tblGrid>
      <w:tr w:rsidR="005B1891" w:rsidRPr="00C25406" w14:paraId="7A64E1C5" w14:textId="77777777" w:rsidTr="001E3944">
        <w:trPr>
          <w:gridAfter w:val="1"/>
          <w:wAfter w:w="1190" w:type="dxa"/>
          <w:trHeight w:val="397"/>
        </w:trPr>
        <w:tc>
          <w:tcPr>
            <w:tcW w:w="14923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79CAC6" w14:textId="72B1C408" w:rsidR="005B1891" w:rsidRPr="00C25406" w:rsidRDefault="005B1891" w:rsidP="00736C3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 xml:space="preserve">Table </w:t>
            </w:r>
            <w:r w:rsidR="005B6652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>S</w:t>
            </w:r>
            <w:r w:rsidRPr="00C25406">
              <w:rPr>
                <w:rFonts w:ascii="Times New Roman" w:hAnsi="Times New Roman" w:cs="Times New Roman"/>
                <w:b/>
                <w:color w:val="000000"/>
                <w:sz w:val="22"/>
                <w:szCs w:val="24"/>
              </w:rPr>
              <w:t>1</w:t>
            </w:r>
            <w:r w:rsidRPr="00C2540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  <w:t>.</w:t>
            </w:r>
            <w:r w:rsidR="002B407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  <w:t xml:space="preserve"> </w:t>
            </w:r>
            <w:r w:rsidRPr="008A3E1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Changes of BCVA, </w:t>
            </w:r>
            <w:r w:rsidR="00736C3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h</w:t>
            </w:r>
            <w:r w:rsidR="000027EC" w:rsidRPr="00840ED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yperreflective area</w:t>
            </w:r>
            <w:r w:rsidR="000027EC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height</w:t>
            </w:r>
            <w:r w:rsidRPr="008A3E1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, CNV area and CNV flow area </w:t>
            </w:r>
            <w:r w:rsidR="00265F8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d</w:t>
            </w:r>
            <w:r w:rsidRPr="008A3E1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uring the </w:t>
            </w:r>
            <w:r w:rsidR="00265F8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</w:t>
            </w:r>
            <w:r w:rsidRPr="008A3E1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ollow-up </w:t>
            </w:r>
            <w:r w:rsidR="00265F8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p</w:t>
            </w:r>
            <w:r w:rsidRPr="008A3E1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eriod after anti-VEGF treatment</w:t>
            </w:r>
            <w:r w:rsidR="008F0A8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.</w:t>
            </w:r>
          </w:p>
        </w:tc>
      </w:tr>
      <w:tr w:rsidR="005B1891" w:rsidRPr="00C25406" w14:paraId="181C5CDE" w14:textId="77777777" w:rsidTr="001E3944">
        <w:trPr>
          <w:trHeight w:val="57"/>
        </w:trPr>
        <w:tc>
          <w:tcPr>
            <w:tcW w:w="290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B364C96" w14:textId="77777777" w:rsidR="005B1891" w:rsidRPr="00E5202F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964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D24E072" w14:textId="716DE36D" w:rsidR="005B1891" w:rsidRPr="00840EDB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BCVA</w:t>
            </w:r>
            <w:r w:rsidR="00ED2A4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ED2A4C" w:rsidRPr="00C2540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proofErr w:type="spellStart"/>
            <w:r w:rsidR="00ED2A4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l</w:t>
            </w:r>
            <w:r w:rsidR="00ED2A4C" w:rsidRPr="00C2540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gMAR</w:t>
            </w:r>
            <w:proofErr w:type="spellEnd"/>
            <w:r w:rsidR="00ED2A4C" w:rsidRPr="00C2540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AC359F8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35F4FCB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A3E1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4"/>
              </w:rPr>
              <w:t>P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  <w:tc>
          <w:tcPr>
            <w:tcW w:w="1297" w:type="dxa"/>
            <w:gridSpan w:val="2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A84EA46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Partial η²</w:t>
            </w:r>
          </w:p>
        </w:tc>
      </w:tr>
      <w:tr w:rsidR="005B1891" w:rsidRPr="00C25406" w14:paraId="56991795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3237789" w14:textId="77777777" w:rsidR="005B1891" w:rsidRPr="00C25406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2AD6FCD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Baselin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2A6EBAE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 month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8AC54BE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3 month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63BD165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6 month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FDCD765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6403760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899371D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8E43A30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</w:p>
        </w:tc>
      </w:tr>
      <w:tr w:rsidR="005B1891" w:rsidRPr="00C25406" w14:paraId="3827255D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2A884B" w14:textId="79D5ADF3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Presence of </w:t>
            </w:r>
            <w:r w:rsidR="0012779F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n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eovascular signal around PSV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CBB84EE" w14:textId="6CD04AB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75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3</w:t>
            </w:r>
            <w:r w:rsidR="0012779F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1.3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0E77694" w14:textId="64246BAA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52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30</w:t>
            </w:r>
            <w:r w:rsidR="0012779F" w:rsidRPr="0012779F">
              <w:rPr>
                <w:rFonts w:ascii="Arial" w:hAnsi="Arial" w:cs="Arial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1.0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ABCD69E" w14:textId="055CD6B1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6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22</w:t>
            </w:r>
            <w:r w:rsidR="0012779F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1.0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98256D8" w14:textId="34AE3FDF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52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15</w:t>
            </w:r>
            <w:r w:rsidR="0012779F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9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84A8871" w14:textId="59E85911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6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22</w:t>
            </w:r>
            <w:r w:rsidR="0012779F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612712" w14:textId="2A230DC4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24DD72" w14:textId="1DD3F378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0144A" w14:textId="672FFF35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</w:tr>
      <w:tr w:rsidR="005B1891" w:rsidRPr="00C25406" w14:paraId="4EE2B2CF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50D12964" w14:textId="41ADC594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Absence of </w:t>
            </w:r>
            <w:r w:rsidR="0012779F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n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eovascular signal around</w:t>
            </w:r>
            <w:r w:rsidR="002B4071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PSV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32DBB8C" w14:textId="0312A99A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52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0</w:t>
            </w:r>
            <w:r w:rsidR="0012779F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1.0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C8091A6" w14:textId="0E7F37FF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30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15</w:t>
            </w:r>
            <w:r w:rsidR="0012779F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7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B605218" w14:textId="64B4B995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30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15</w:t>
            </w:r>
            <w:r w:rsidR="0012779F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5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93A2372" w14:textId="3577D1E3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22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15</w:t>
            </w:r>
            <w:r w:rsidR="0012779F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66EBAEF" w14:textId="4E1A508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22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10</w:t>
            </w:r>
            <w:r w:rsidR="0012779F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639AB" w14:textId="375E926F" w:rsidR="005B1891" w:rsidRPr="00840EDB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DF1C9B" w14:textId="422481AB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924BA" w14:textId="0D8F52B1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</w:tr>
      <w:tr w:rsidR="005B1891" w:rsidRPr="00C25406" w14:paraId="29C7C8B9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F294BA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Main effect of PSV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408222" w14:textId="2D30E2FB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CD0EAB" w14:textId="3506860E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B8986D" w14:textId="79C24655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BC736D" w14:textId="582EF514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A4F0AA" w14:textId="313DDB96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B1A251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5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ACE13B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24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496C2C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100</w:t>
            </w:r>
          </w:p>
        </w:tc>
      </w:tr>
      <w:tr w:rsidR="005B1891" w:rsidRPr="00C25406" w14:paraId="27DB2FC5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6C3AE5" w14:textId="6290203C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Main effect of </w:t>
            </w:r>
            <w:r w:rsidR="002A549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ollow-up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tim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1C4D4B" w14:textId="478075F9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CDF183" w14:textId="5651A785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B7226E" w14:textId="2D111A13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B0BFD5" w14:textId="1C7CEFB0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C4179" w14:textId="2A58C24F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287270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10.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BADDFF" w14:textId="4E318BCB" w:rsidR="005B1891" w:rsidRPr="00840EDB" w:rsidRDefault="00265F83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  <w:t>&lt;</w:t>
            </w:r>
            <w:r w:rsidR="005B1891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0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E35907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77</w:t>
            </w:r>
          </w:p>
        </w:tc>
      </w:tr>
      <w:tr w:rsidR="005B1891" w:rsidRPr="00C25406" w14:paraId="2680CB25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C46452" w14:textId="5A6A8F4F" w:rsidR="005B1891" w:rsidRPr="00840EDB" w:rsidRDefault="000027EC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I</w:t>
            </w:r>
            <w:r w:rsidRP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nteraction of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PSV and 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ollow-up tim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4969C4" w14:textId="263AB38A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6B6515" w14:textId="15946A64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11D197" w14:textId="32CF5CFC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A2442E" w14:textId="0003EA3D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1E66A4" w14:textId="7B955131" w:rsidR="005B1891" w:rsidRPr="00840EDB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545176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C5D1F7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79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14D01D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72</w:t>
            </w:r>
          </w:p>
        </w:tc>
      </w:tr>
      <w:tr w:rsidR="005B1891" w:rsidRPr="00C25406" w14:paraId="36F63F95" w14:textId="77777777" w:rsidTr="001E3944">
        <w:trPr>
          <w:trHeight w:val="57"/>
        </w:trPr>
        <w:tc>
          <w:tcPr>
            <w:tcW w:w="290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5FDFF6B" w14:textId="77777777" w:rsidR="005B1891" w:rsidRPr="00840EDB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964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C3C6F74" w14:textId="1C846E83" w:rsidR="005B1891" w:rsidRPr="000027EC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Hyperreflective area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height</w:t>
            </w:r>
            <w:r w:rsidR="000027EC" w:rsidRP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µm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58CAF32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12A0D52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4"/>
              </w:rPr>
              <w:t>P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  <w:tc>
          <w:tcPr>
            <w:tcW w:w="1297" w:type="dxa"/>
            <w:gridSpan w:val="2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54DDBCE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Partial η²</w:t>
            </w:r>
          </w:p>
        </w:tc>
      </w:tr>
      <w:tr w:rsidR="005B1891" w:rsidRPr="00C25406" w14:paraId="5DBE5B21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FF2177D" w14:textId="77777777" w:rsidR="005B1891" w:rsidRPr="00840EDB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57BE084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Baselin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C60F415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1 month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E809216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3 month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5712245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6 month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03C8775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1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D257DE7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25BDE0F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962C8CD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</w:p>
        </w:tc>
      </w:tr>
      <w:tr w:rsidR="005B1891" w:rsidRPr="00C25406" w14:paraId="6CDA122E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AE82A" w14:textId="61A14EAB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Presence of </w:t>
            </w:r>
            <w:r w:rsidR="00422440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n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eovascular signal around PSV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F6971AB" w14:textId="0F022D4A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210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74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30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B3A81DE" w14:textId="0B47A65D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36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98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7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E94E5D4" w14:textId="01B96E6F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51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81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9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1420175" w14:textId="2F310E3A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47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68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9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C3EC0B1" w14:textId="18CEAB8F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27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51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732251" w14:textId="4E475393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F83300" w14:textId="215E18F4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C95BF7" w14:textId="31F0075B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</w:tr>
      <w:tr w:rsidR="005B1891" w:rsidRPr="00C25406" w14:paraId="4247B485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F86DCB" w14:textId="1CE2D1ED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Absence of </w:t>
            </w:r>
            <w:r w:rsidR="00422440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n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eovascular signal around</w:t>
            </w:r>
            <w:r w:rsidR="002B4071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PSV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998BA9F" w14:textId="2E8BE199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97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39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275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33C303F" w14:textId="3A9DA305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12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77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92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7138321" w14:textId="209B1C08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18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74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7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29A6335" w14:textId="2679CB90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04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71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8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7DCA70A" w14:textId="2E835174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04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61.5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013314" w14:textId="6057092B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116E31" w14:textId="0607B208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BD252B" w14:textId="70459699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</w:tr>
      <w:tr w:rsidR="005B1891" w:rsidRPr="00C25406" w14:paraId="2C12CE88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E51A3F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Main effect of PSV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2CCB1D" w14:textId="38AF668A" w:rsidR="005B1891" w:rsidRPr="00C25406" w:rsidRDefault="00CD6F8E" w:rsidP="00CD6F8E">
            <w:pPr>
              <w:spacing w:line="276" w:lineRule="auto"/>
              <w:ind w:right="880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78E46A" w14:textId="3BFD98D2" w:rsidR="005B1891" w:rsidRPr="00C25406" w:rsidRDefault="00CD6F8E" w:rsidP="00CD6F8E">
            <w:pPr>
              <w:spacing w:line="276" w:lineRule="auto"/>
              <w:ind w:right="880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DF77EC" w14:textId="64DA992B" w:rsidR="005B1891" w:rsidRPr="00C25406" w:rsidRDefault="00CD6F8E" w:rsidP="00CD6F8E">
            <w:pPr>
              <w:spacing w:line="276" w:lineRule="auto"/>
              <w:ind w:right="880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86229" w14:textId="3132E602" w:rsidR="005B1891" w:rsidRPr="00C25406" w:rsidRDefault="00CD6F8E" w:rsidP="00CD6F8E">
            <w:pPr>
              <w:spacing w:line="276" w:lineRule="auto"/>
              <w:ind w:right="880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AABF65" w14:textId="08AE96F9" w:rsidR="005B1891" w:rsidRPr="00C25406" w:rsidRDefault="00CD6F8E" w:rsidP="00CD6F8E">
            <w:pPr>
              <w:spacing w:line="276" w:lineRule="auto"/>
              <w:ind w:right="880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7D734F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BD93EF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76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E129F0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02</w:t>
            </w:r>
          </w:p>
        </w:tc>
      </w:tr>
      <w:tr w:rsidR="005B1891" w:rsidRPr="00C25406" w14:paraId="29278313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89F213" w14:textId="11A6DC74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Main effect of </w:t>
            </w:r>
            <w:r w:rsidR="002A549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ollow-up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tim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18A55D" w14:textId="2CE2836F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8C87D3" w14:textId="076B4A58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43757C" w14:textId="4A7917B0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FEC2A0" w14:textId="2A4DEBAD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7D7741" w14:textId="55CB66FC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54A74B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2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2C84E" w14:textId="496401C4" w:rsidR="005B1891" w:rsidRPr="00C25406" w:rsidRDefault="00265F83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&lt;</w:t>
            </w:r>
            <w:r w:rsidR="005B1891"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0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EB2CEF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555</w:t>
            </w:r>
          </w:p>
        </w:tc>
      </w:tr>
      <w:tr w:rsidR="005B1891" w:rsidRPr="00C25406" w14:paraId="3E39A763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BDC36DB" w14:textId="7422CE91" w:rsidR="005B1891" w:rsidRPr="00840EDB" w:rsidRDefault="000027EC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I</w:t>
            </w:r>
            <w:r w:rsidRP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nteraction of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PSV and 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ollow-up tim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A317048" w14:textId="08D8FCEA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5AD7CC1" w14:textId="3A0FC153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B97E907" w14:textId="228EA7E3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DD3A77C" w14:textId="0A57197A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BCCEFEE" w14:textId="773AC23C" w:rsidR="005B1891" w:rsidRPr="00C25406" w:rsidRDefault="00CD6F8E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01D338F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B4FD456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54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091A37D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74</w:t>
            </w:r>
          </w:p>
        </w:tc>
      </w:tr>
      <w:tr w:rsidR="005B1891" w:rsidRPr="00C25406" w14:paraId="46CAAE81" w14:textId="77777777" w:rsidTr="001E3944">
        <w:trPr>
          <w:trHeight w:val="57"/>
        </w:trPr>
        <w:tc>
          <w:tcPr>
            <w:tcW w:w="290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D7448D" w14:textId="77777777" w:rsidR="005B1891" w:rsidRPr="00C25406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964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16DA8EC" w14:textId="24862DE5" w:rsidR="005B1891" w:rsidRPr="00840EDB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CNV area</w:t>
            </w:r>
            <w:r w:rsid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</w:t>
            </w:r>
            <w:r w:rsidR="000027EC" w:rsidRP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(mm</w:t>
            </w:r>
            <w:r w:rsidR="000027EC" w:rsidRPr="00AA18B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  <w:vertAlign w:val="superscript"/>
              </w:rPr>
              <w:t>2</w:t>
            </w:r>
            <w:r w:rsidR="000027EC" w:rsidRP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6F61517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993E568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4"/>
              </w:rPr>
              <w:t>P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value</w:t>
            </w:r>
          </w:p>
        </w:tc>
        <w:tc>
          <w:tcPr>
            <w:tcW w:w="1297" w:type="dxa"/>
            <w:gridSpan w:val="2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9D47649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Partial η²</w:t>
            </w:r>
          </w:p>
        </w:tc>
      </w:tr>
      <w:tr w:rsidR="005B1891" w:rsidRPr="00C25406" w14:paraId="69310301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895587D" w14:textId="77777777" w:rsidR="005B1891" w:rsidRPr="00C25406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4709425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Baselin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DF01606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 month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E89C210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3 month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5E6D081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6 month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2D9C5E5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789C4A6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B49E1DA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C6A6854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</w:p>
        </w:tc>
      </w:tr>
      <w:tr w:rsidR="005B1891" w:rsidRPr="00C25406" w14:paraId="39D68D11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4D28D0" w14:textId="07752E0B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Presence of </w:t>
            </w:r>
            <w:r w:rsidR="00422440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n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eovascular signal around PSV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323792B" w14:textId="2A375418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364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115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.21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2EC5D02" w14:textId="0857C1D6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220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31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61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0B8EF45" w14:textId="755C0B9E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337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61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68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1BFDFDD" w14:textId="33B70DAA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337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59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81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8FC0B28" w14:textId="18F0CF90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276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74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7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4F0B3" w14:textId="39FB1A11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D2BD78" w14:textId="7123CF2C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B9881" w14:textId="05CFB264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</w:tr>
      <w:tr w:rsidR="005B1891" w:rsidRPr="00C25406" w14:paraId="54DFA1E2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EE96D8" w14:textId="6957752B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Absence of </w:t>
            </w:r>
            <w:r w:rsidR="00422440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n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eovascular signal around</w:t>
            </w:r>
            <w:r w:rsidR="002B4071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PSV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A1DDC39" w14:textId="614011AD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306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144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63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6964502" w14:textId="1047BAF1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223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105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67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DE23072" w14:textId="3CFFDA63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233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108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59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96973A3" w14:textId="00AC1AA1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226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118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58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D85EF2E" w14:textId="6CF7523A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274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65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5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35B60B" w14:textId="0BFB4CEB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958111" w14:textId="42C29BC1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851E13" w14:textId="3EDE006C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</w:tr>
      <w:tr w:rsidR="005B1891" w:rsidRPr="00C25406" w14:paraId="504607CE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5232FF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Main effect of PSV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7B1696" w14:textId="2E6B12CC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1E49F0" w14:textId="5717A9C0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076709" w14:textId="4D3A958E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089F02" w14:textId="22C677F4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C8E84A" w14:textId="580668E5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84538C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85F496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836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04BFFD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02</w:t>
            </w:r>
          </w:p>
        </w:tc>
      </w:tr>
      <w:tr w:rsidR="005B1891" w:rsidRPr="00C25406" w14:paraId="6295E088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A64656" w14:textId="671A6936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Main effect of </w:t>
            </w:r>
            <w:r w:rsidR="002A549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ollow-up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tim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E520F7" w14:textId="5CBCEE87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2E87C2" w14:textId="41D81C7E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1B0A32" w14:textId="5B883B3B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630F95" w14:textId="32F49C44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59A4C9" w14:textId="08F30637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13B52D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4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1A2018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09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4DFAA7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555</w:t>
            </w:r>
          </w:p>
        </w:tc>
      </w:tr>
      <w:tr w:rsidR="005B1891" w:rsidRPr="00C25406" w14:paraId="7D5FDE02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AD39F98" w14:textId="59F684E6" w:rsidR="005B1891" w:rsidRPr="00840EDB" w:rsidRDefault="000027EC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I</w:t>
            </w:r>
            <w:r w:rsidRP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nteraction of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PSV and 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ollow-up tim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39E4A10" w14:textId="3E506CCF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A8BF1FF" w14:textId="1AC9DD46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5CFA798" w14:textId="14552DB0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A5D3189" w14:textId="6D1BA143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4421AE7" w14:textId="6E422A78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70EEA5C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2.7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241881D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55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70F9F53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331</w:t>
            </w:r>
          </w:p>
        </w:tc>
      </w:tr>
      <w:tr w:rsidR="005B1891" w:rsidRPr="00C25406" w14:paraId="2F86E393" w14:textId="77777777" w:rsidTr="001E3944">
        <w:trPr>
          <w:trHeight w:val="57"/>
        </w:trPr>
        <w:tc>
          <w:tcPr>
            <w:tcW w:w="290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1D4EF08" w14:textId="77777777" w:rsidR="005B1891" w:rsidRPr="00C25406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964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0E2ECEF" w14:textId="1CA58A83" w:rsidR="005B1891" w:rsidRPr="00840EDB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CNV flow area</w:t>
            </w:r>
            <w:r w:rsid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</w:t>
            </w:r>
            <w:r w:rsidR="000027EC" w:rsidRP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(mm</w:t>
            </w:r>
            <w:r w:rsidR="000027EC" w:rsidRPr="00FE0A2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  <w:vertAlign w:val="superscript"/>
              </w:rPr>
              <w:t>2</w:t>
            </w:r>
            <w:r w:rsidR="000027EC" w:rsidRP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CA85D4C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2100998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P value</w:t>
            </w:r>
          </w:p>
        </w:tc>
        <w:tc>
          <w:tcPr>
            <w:tcW w:w="1297" w:type="dxa"/>
            <w:gridSpan w:val="2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C4CF604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Partial η²</w:t>
            </w:r>
          </w:p>
        </w:tc>
      </w:tr>
      <w:tr w:rsidR="005B1891" w:rsidRPr="00C25406" w14:paraId="24345F77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4D55C6F" w14:textId="77777777" w:rsidR="005B1891" w:rsidRPr="00C25406" w:rsidRDefault="005B1891" w:rsidP="005B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8480CF3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Baselin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F25C56F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1 month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713F02A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3 month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2F167FB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6 month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22ED129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1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91B0EF4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E196042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E8EB7F7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</w:p>
        </w:tc>
      </w:tr>
      <w:tr w:rsidR="005B1891" w:rsidRPr="00C25406" w14:paraId="39B87431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F1ED1" w14:textId="163D5D8C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Presence of </w:t>
            </w:r>
            <w:r w:rsidR="00422440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n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eovascular signal around PSV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88DEF72" w14:textId="2E67A708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299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82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85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827D91A" w14:textId="148502E1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164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21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46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BC0C1D8" w14:textId="2DD048BA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241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44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5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CD937A3" w14:textId="7AB7E32F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241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45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64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4383C95" w14:textId="62F7269D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156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47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5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790E34" w14:textId="0FD371DD" w:rsidR="005B1891" w:rsidRPr="00840EDB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228DDA" w14:textId="1F28C64C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A89713" w14:textId="544EAD6D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</w:tr>
      <w:tr w:rsidR="005B1891" w:rsidRPr="00C25406" w14:paraId="455EDC23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4E4FCB" w14:textId="3E913744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Absence of </w:t>
            </w:r>
            <w:r w:rsidR="00422440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n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eovascular signal around</w:t>
            </w:r>
            <w:r w:rsidR="002B4071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PSV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B581056" w14:textId="3D5C0E81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251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111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55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C779B2A" w14:textId="5115ECE6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173</w:t>
            </w:r>
            <w:r w:rsidR="002A28F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81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55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3889811" w14:textId="718AAD6B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199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71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4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A3E76C0" w14:textId="5B6AC8A8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192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96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8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95E94E4" w14:textId="7127F544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220</w:t>
            </w:r>
            <w:r w:rsidR="002A28F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(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47</w:t>
            </w:r>
            <w:r w:rsidR="00DF39A9" w:rsidRPr="0012779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–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4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2D375" w14:textId="3DC3E4AE" w:rsidR="005B1891" w:rsidRPr="00840EDB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F7072B" w14:textId="7A4C1857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DAEA65" w14:textId="6960171F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</w:tr>
      <w:tr w:rsidR="005B1891" w:rsidRPr="00C25406" w14:paraId="12850A2C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01470" w14:textId="7777777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Main effect of PSV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8CF1D7" w14:textId="7B642A29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6A730" w14:textId="1CBD0539" w:rsidR="005B1891" w:rsidRPr="00C25406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E8AD5C" w14:textId="2D9942FA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4F82DC" w14:textId="7E455956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5BDCB6" w14:textId="41C246FB" w:rsidR="005B1891" w:rsidRPr="00840EDB" w:rsidRDefault="00CD6F8E" w:rsidP="00CD6F8E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2EDABA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89FCA4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886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AE0F12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01</w:t>
            </w:r>
          </w:p>
        </w:tc>
      </w:tr>
      <w:tr w:rsidR="005B1891" w:rsidRPr="00C25406" w14:paraId="0179706B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E3EB4A" w14:textId="24F93727" w:rsidR="005B1891" w:rsidRPr="00840EDB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Main effect of </w:t>
            </w:r>
            <w:r w:rsidR="002A549B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ollow-up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 tim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C63D4B" w14:textId="4CB26EBD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2A1DB1" w14:textId="1A7E25AA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C1F907" w14:textId="6BAB3C6C" w:rsidR="005B1891" w:rsidRPr="00840EDB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B4069" w14:textId="45813260" w:rsidR="005B1891" w:rsidRPr="00840EDB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62BED5" w14:textId="5529D92F" w:rsidR="005B1891" w:rsidRPr="00840EDB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bCs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3FBE2E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7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6FCB86" w14:textId="07C599FB" w:rsidR="005B1891" w:rsidRPr="00840EDB" w:rsidRDefault="00E5202F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4"/>
              </w:rPr>
              <w:t>&lt;</w:t>
            </w:r>
            <w:r w:rsidR="005B1891"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00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DF7ADD" w14:textId="77777777" w:rsidR="005B1891" w:rsidRPr="00840EDB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0.562</w:t>
            </w:r>
          </w:p>
        </w:tc>
      </w:tr>
      <w:tr w:rsidR="005B1891" w:rsidRPr="00C25406" w14:paraId="4EC490D6" w14:textId="77777777" w:rsidTr="001E3944">
        <w:trPr>
          <w:trHeight w:val="57"/>
        </w:trPr>
        <w:tc>
          <w:tcPr>
            <w:tcW w:w="290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ADA5D5D" w14:textId="3D6DE912" w:rsidR="005B1891" w:rsidRPr="00840EDB" w:rsidRDefault="000027EC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I</w:t>
            </w:r>
            <w:r w:rsidRPr="000027E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nteraction of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 xml:space="preserve">PSV and </w:t>
            </w:r>
            <w:r w:rsidRPr="00840ED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4"/>
              </w:rPr>
              <w:t>follow-up tim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63C7DE0" w14:textId="744F2EA2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9B5A520" w14:textId="7477A8F2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88C74EF" w14:textId="2339DFA4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F6ECEC6" w14:textId="087669B7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8FF7146" w14:textId="417DBD49" w:rsidR="005B1891" w:rsidRPr="00C25406" w:rsidRDefault="00CD6F8E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AA96145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3.3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F0581EA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027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155AC6D" w14:textId="77777777" w:rsidR="005B1891" w:rsidRPr="00C25406" w:rsidRDefault="005B1891" w:rsidP="00CD6F8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0.357</w:t>
            </w:r>
          </w:p>
        </w:tc>
      </w:tr>
      <w:tr w:rsidR="005B1891" w:rsidRPr="00C25406" w14:paraId="7D6113C6" w14:textId="77777777" w:rsidTr="005B1891">
        <w:trPr>
          <w:trHeight w:val="57"/>
        </w:trPr>
        <w:tc>
          <w:tcPr>
            <w:tcW w:w="16113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D4389A" w14:textId="77777777" w:rsidR="005B1891" w:rsidRPr="00C25406" w:rsidRDefault="005B1891" w:rsidP="005B189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</w:pPr>
          </w:p>
          <w:p w14:paraId="0C49918A" w14:textId="1D837FA3" w:rsidR="005B1891" w:rsidRPr="001B4A69" w:rsidRDefault="00D05B4F" w:rsidP="001B4A69">
            <w:pPr>
              <w:rPr>
                <w:rFonts w:ascii="等线" w:eastAsia="等线" w:hAnsi="等线" w:cs="Times New Roman"/>
                <w:szCs w:val="21"/>
              </w:rPr>
            </w:pP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BCVA</w:t>
            </w:r>
            <w:r w:rsidR="00840ED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=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best</w:t>
            </w:r>
            <w:r w:rsidR="00840ED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-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corrected vision acuity;</w:t>
            </w:r>
            <w:r w:rsidR="000027E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0027EC">
              <w:rPr>
                <w:rFonts w:ascii="Times New Roman" w:hAnsi="Times New Roman"/>
                <w:color w:val="000000"/>
                <w:kern w:val="0"/>
                <w:sz w:val="22"/>
              </w:rPr>
              <w:t>logMAR</w:t>
            </w:r>
            <w:proofErr w:type="spellEnd"/>
            <w:r w:rsidR="000027E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= logarithm of the minimum angle of resolution;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CNV</w:t>
            </w:r>
            <w:r w:rsidR="00840ED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=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choroid neovascularization; </w:t>
            </w:r>
            <w:r w:rsidR="00840ED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anti-VEGF = </w:t>
            </w:r>
            <w:r w:rsidR="00DA1E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  <w:r w:rsidR="00DA1EE0" w:rsidRPr="00C2540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nti-vascular endothelial growth </w:t>
            </w:r>
            <w:r w:rsidR="00DA1EE0" w:rsidRPr="00C2540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factor</w:t>
            </w:r>
            <w:r w:rsidR="00840EDB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; 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PSV</w:t>
            </w:r>
            <w:r w:rsidR="004D2237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=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perforating scleral vessel; </w:t>
            </w:r>
            <w:r w:rsidRPr="00DA1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&lt;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0.05 was considered as significant by </w:t>
            </w:r>
            <w:r w:rsidR="00DA1EE0"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repeated m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easures ANONA. </w:t>
            </w:r>
            <w:proofErr w:type="spellStart"/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LogMAR</w:t>
            </w:r>
            <w:proofErr w:type="spellEnd"/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B</w:t>
            </w:r>
            <w:r w:rsidRPr="00C2540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VA,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 HRF height</w:t>
            </w:r>
            <w:r w:rsidRPr="00C2540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, 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CNV area</w:t>
            </w:r>
            <w:r w:rsidRPr="00C2540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 xml:space="preserve">and CNV flow area were processed by open square root and converted into normal data f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alysis</w:t>
            </w:r>
            <w:r w:rsidRPr="00C25406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.</w:t>
            </w:r>
          </w:p>
        </w:tc>
      </w:tr>
    </w:tbl>
    <w:p w14:paraId="404212EE" w14:textId="77777777" w:rsidR="005B1891" w:rsidRPr="00C25406" w:rsidRDefault="005B1891" w:rsidP="005B1891">
      <w:pPr>
        <w:spacing w:line="276" w:lineRule="auto"/>
        <w:rPr>
          <w:rFonts w:ascii="Times New Roman" w:hAnsi="Times New Roman" w:cs="Times New Roman"/>
        </w:rPr>
        <w:sectPr w:rsidR="005B1891" w:rsidRPr="00C25406" w:rsidSect="00096DD1">
          <w:footerReference w:type="default" r:id="rId7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748886" w14:textId="714F38B9" w:rsidR="00333F2A" w:rsidRPr="00C25406" w:rsidRDefault="00333F2A" w:rsidP="005B1891">
      <w:pPr>
        <w:spacing w:line="276" w:lineRule="auto"/>
        <w:rPr>
          <w:rFonts w:ascii="Times New Roman" w:eastAsia="等线" w:hAnsi="Times New Roman" w:cs="Times New Roman"/>
          <w:sz w:val="24"/>
          <w:szCs w:val="24"/>
        </w:rPr>
      </w:pPr>
    </w:p>
    <w:sectPr w:rsidR="00333F2A" w:rsidRPr="00C25406" w:rsidSect="00096DD1">
      <w:type w:val="continuous"/>
      <w:pgSz w:w="16838" w:h="11906" w:orient="landscape"/>
      <w:pgMar w:top="1797" w:right="1440" w:bottom="1797" w:left="1440" w:header="851" w:footer="1021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79DF1" w14:textId="77777777" w:rsidR="00096DD1" w:rsidRDefault="00096DD1">
      <w:r>
        <w:separator/>
      </w:r>
    </w:p>
  </w:endnote>
  <w:endnote w:type="continuationSeparator" w:id="0">
    <w:p w14:paraId="40C9D138" w14:textId="77777777" w:rsidR="00096DD1" w:rsidRDefault="00096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7777761"/>
      <w:docPartObj>
        <w:docPartGallery w:val="Page Numbers (Bottom of Page)"/>
        <w:docPartUnique/>
      </w:docPartObj>
    </w:sdtPr>
    <w:sdtContent>
      <w:p w14:paraId="5510005B" w14:textId="2235E9EF" w:rsidR="001E3944" w:rsidRDefault="001E394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35DF" w:rsidRPr="00F935DF">
          <w:rPr>
            <w:noProof/>
            <w:lang w:val="zh-CN"/>
          </w:rPr>
          <w:t>2</w:t>
        </w:r>
        <w:r>
          <w:fldChar w:fldCharType="end"/>
        </w:r>
      </w:p>
    </w:sdtContent>
  </w:sdt>
  <w:p w14:paraId="46E120A2" w14:textId="77777777" w:rsidR="001E3944" w:rsidRDefault="001E39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A873C" w14:textId="77777777" w:rsidR="00096DD1" w:rsidRDefault="00096DD1">
      <w:r>
        <w:separator/>
      </w:r>
    </w:p>
  </w:footnote>
  <w:footnote w:type="continuationSeparator" w:id="0">
    <w:p w14:paraId="59B51AB2" w14:textId="77777777" w:rsidR="00096DD1" w:rsidRDefault="00096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ExZTRkMzliOWUwNDI0ODRhNmVjYTNkYjU0ZGIyNW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z5ftr91dsaevevzwm5z59zdw5t52vddzaz&quot;&gt;My EndNote Library&lt;record-ids&gt;&lt;item&gt;23&lt;/item&gt;&lt;/record-ids&gt;&lt;/item&gt;&lt;/Libraries&gt;"/>
    <w:docVar w:name="KY_MEDREF_DOCUID" w:val="{C6D0A0C6-F8AA-48E7-AD25-EDC770472958}"/>
    <w:docVar w:name="KY_MEDREF_VERSION" w:val="3"/>
  </w:docVars>
  <w:rsids>
    <w:rsidRoot w:val="00226222"/>
    <w:rsid w:val="000005EE"/>
    <w:rsid w:val="00001CAA"/>
    <w:rsid w:val="00002006"/>
    <w:rsid w:val="000027EC"/>
    <w:rsid w:val="00002CB3"/>
    <w:rsid w:val="0000343F"/>
    <w:rsid w:val="00003B16"/>
    <w:rsid w:val="00003D10"/>
    <w:rsid w:val="0000455E"/>
    <w:rsid w:val="0001040A"/>
    <w:rsid w:val="00011B7E"/>
    <w:rsid w:val="0001449B"/>
    <w:rsid w:val="0001504D"/>
    <w:rsid w:val="000159E3"/>
    <w:rsid w:val="00023526"/>
    <w:rsid w:val="0002767C"/>
    <w:rsid w:val="00042F98"/>
    <w:rsid w:val="00045972"/>
    <w:rsid w:val="00046561"/>
    <w:rsid w:val="00047235"/>
    <w:rsid w:val="00047754"/>
    <w:rsid w:val="00051AA3"/>
    <w:rsid w:val="00053C5B"/>
    <w:rsid w:val="00054060"/>
    <w:rsid w:val="000575B3"/>
    <w:rsid w:val="00057E31"/>
    <w:rsid w:val="00060914"/>
    <w:rsid w:val="0006221F"/>
    <w:rsid w:val="00062722"/>
    <w:rsid w:val="0006276B"/>
    <w:rsid w:val="00070E32"/>
    <w:rsid w:val="000720B2"/>
    <w:rsid w:val="00072DBB"/>
    <w:rsid w:val="00073BBF"/>
    <w:rsid w:val="00073C52"/>
    <w:rsid w:val="00073DF1"/>
    <w:rsid w:val="00076458"/>
    <w:rsid w:val="00077355"/>
    <w:rsid w:val="00077C37"/>
    <w:rsid w:val="00082E88"/>
    <w:rsid w:val="00083CF6"/>
    <w:rsid w:val="0008560F"/>
    <w:rsid w:val="00085C0F"/>
    <w:rsid w:val="00086D7F"/>
    <w:rsid w:val="0009040B"/>
    <w:rsid w:val="00092896"/>
    <w:rsid w:val="00093A98"/>
    <w:rsid w:val="00096469"/>
    <w:rsid w:val="000969E9"/>
    <w:rsid w:val="00096DD1"/>
    <w:rsid w:val="000972B1"/>
    <w:rsid w:val="000A00CF"/>
    <w:rsid w:val="000A0740"/>
    <w:rsid w:val="000A1000"/>
    <w:rsid w:val="000A28C9"/>
    <w:rsid w:val="000A3F6F"/>
    <w:rsid w:val="000A4FDE"/>
    <w:rsid w:val="000A5E6A"/>
    <w:rsid w:val="000A680B"/>
    <w:rsid w:val="000A6BB5"/>
    <w:rsid w:val="000B041B"/>
    <w:rsid w:val="000B0420"/>
    <w:rsid w:val="000B1A99"/>
    <w:rsid w:val="000B4FA3"/>
    <w:rsid w:val="000B6562"/>
    <w:rsid w:val="000C17A3"/>
    <w:rsid w:val="000C37D0"/>
    <w:rsid w:val="000C45BA"/>
    <w:rsid w:val="000C51C7"/>
    <w:rsid w:val="000C55B4"/>
    <w:rsid w:val="000C5950"/>
    <w:rsid w:val="000C5BA6"/>
    <w:rsid w:val="000C7766"/>
    <w:rsid w:val="000D10E9"/>
    <w:rsid w:val="000D311B"/>
    <w:rsid w:val="000D3265"/>
    <w:rsid w:val="000D793F"/>
    <w:rsid w:val="000E151E"/>
    <w:rsid w:val="000E1FD0"/>
    <w:rsid w:val="000E2B92"/>
    <w:rsid w:val="000E3C3D"/>
    <w:rsid w:val="000E43E3"/>
    <w:rsid w:val="000E474E"/>
    <w:rsid w:val="000E4964"/>
    <w:rsid w:val="000F09B0"/>
    <w:rsid w:val="000F2CC2"/>
    <w:rsid w:val="001001B4"/>
    <w:rsid w:val="001002F7"/>
    <w:rsid w:val="001007D0"/>
    <w:rsid w:val="00102DEF"/>
    <w:rsid w:val="00103D7C"/>
    <w:rsid w:val="00104B51"/>
    <w:rsid w:val="00106836"/>
    <w:rsid w:val="0011104E"/>
    <w:rsid w:val="001129B3"/>
    <w:rsid w:val="00113539"/>
    <w:rsid w:val="00113D9F"/>
    <w:rsid w:val="001140A2"/>
    <w:rsid w:val="001150EC"/>
    <w:rsid w:val="0011635A"/>
    <w:rsid w:val="001172BB"/>
    <w:rsid w:val="00117EDC"/>
    <w:rsid w:val="00120C3F"/>
    <w:rsid w:val="00121267"/>
    <w:rsid w:val="001217AC"/>
    <w:rsid w:val="00121FE1"/>
    <w:rsid w:val="0012779F"/>
    <w:rsid w:val="00127CD5"/>
    <w:rsid w:val="0013041F"/>
    <w:rsid w:val="0013223F"/>
    <w:rsid w:val="00132959"/>
    <w:rsid w:val="001345B2"/>
    <w:rsid w:val="00140AB7"/>
    <w:rsid w:val="00141943"/>
    <w:rsid w:val="001423B8"/>
    <w:rsid w:val="00142F97"/>
    <w:rsid w:val="0014384D"/>
    <w:rsid w:val="00144396"/>
    <w:rsid w:val="001471ED"/>
    <w:rsid w:val="00152312"/>
    <w:rsid w:val="0015477E"/>
    <w:rsid w:val="0015659C"/>
    <w:rsid w:val="0015673C"/>
    <w:rsid w:val="001602DA"/>
    <w:rsid w:val="00160809"/>
    <w:rsid w:val="00160CD0"/>
    <w:rsid w:val="00160F4F"/>
    <w:rsid w:val="00163FAE"/>
    <w:rsid w:val="00171EE3"/>
    <w:rsid w:val="001764EA"/>
    <w:rsid w:val="001770D1"/>
    <w:rsid w:val="00180513"/>
    <w:rsid w:val="00181E52"/>
    <w:rsid w:val="00184627"/>
    <w:rsid w:val="001904C0"/>
    <w:rsid w:val="00195198"/>
    <w:rsid w:val="0019630B"/>
    <w:rsid w:val="0019765E"/>
    <w:rsid w:val="00197D05"/>
    <w:rsid w:val="001A12C3"/>
    <w:rsid w:val="001A1EDB"/>
    <w:rsid w:val="001A4D77"/>
    <w:rsid w:val="001A5288"/>
    <w:rsid w:val="001A64BC"/>
    <w:rsid w:val="001A7BF3"/>
    <w:rsid w:val="001B1951"/>
    <w:rsid w:val="001B4153"/>
    <w:rsid w:val="001B4A69"/>
    <w:rsid w:val="001B65AC"/>
    <w:rsid w:val="001B7644"/>
    <w:rsid w:val="001C4398"/>
    <w:rsid w:val="001C58E6"/>
    <w:rsid w:val="001C692C"/>
    <w:rsid w:val="001D1AAB"/>
    <w:rsid w:val="001D5FD1"/>
    <w:rsid w:val="001D63AF"/>
    <w:rsid w:val="001D6705"/>
    <w:rsid w:val="001E1719"/>
    <w:rsid w:val="001E3944"/>
    <w:rsid w:val="001E3E0C"/>
    <w:rsid w:val="001F0586"/>
    <w:rsid w:val="001F2CE1"/>
    <w:rsid w:val="001F3A1E"/>
    <w:rsid w:val="001F537D"/>
    <w:rsid w:val="001F5E40"/>
    <w:rsid w:val="001F5EBB"/>
    <w:rsid w:val="001F5EED"/>
    <w:rsid w:val="0020086E"/>
    <w:rsid w:val="00201E07"/>
    <w:rsid w:val="00203E3B"/>
    <w:rsid w:val="00205946"/>
    <w:rsid w:val="00210DC0"/>
    <w:rsid w:val="00211E20"/>
    <w:rsid w:val="0021297A"/>
    <w:rsid w:val="00213190"/>
    <w:rsid w:val="00213B16"/>
    <w:rsid w:val="002140AC"/>
    <w:rsid w:val="00214C47"/>
    <w:rsid w:val="00217AC4"/>
    <w:rsid w:val="00220328"/>
    <w:rsid w:val="00221E66"/>
    <w:rsid w:val="00226222"/>
    <w:rsid w:val="00232368"/>
    <w:rsid w:val="002345D9"/>
    <w:rsid w:val="0023479C"/>
    <w:rsid w:val="00242422"/>
    <w:rsid w:val="002458A9"/>
    <w:rsid w:val="002469B3"/>
    <w:rsid w:val="00250E5D"/>
    <w:rsid w:val="00251698"/>
    <w:rsid w:val="00251BF0"/>
    <w:rsid w:val="00253F43"/>
    <w:rsid w:val="00257A26"/>
    <w:rsid w:val="00263F9B"/>
    <w:rsid w:val="002648FA"/>
    <w:rsid w:val="002652D6"/>
    <w:rsid w:val="00265F83"/>
    <w:rsid w:val="002664A2"/>
    <w:rsid w:val="00266FA8"/>
    <w:rsid w:val="00270A42"/>
    <w:rsid w:val="0027296C"/>
    <w:rsid w:val="00274E1A"/>
    <w:rsid w:val="0027525A"/>
    <w:rsid w:val="00280369"/>
    <w:rsid w:val="00283AF7"/>
    <w:rsid w:val="00284677"/>
    <w:rsid w:val="002849D0"/>
    <w:rsid w:val="002854D5"/>
    <w:rsid w:val="002872D5"/>
    <w:rsid w:val="0029027D"/>
    <w:rsid w:val="00292FBA"/>
    <w:rsid w:val="00293176"/>
    <w:rsid w:val="00293D6F"/>
    <w:rsid w:val="0029428A"/>
    <w:rsid w:val="00295F1C"/>
    <w:rsid w:val="00296D64"/>
    <w:rsid w:val="002971F9"/>
    <w:rsid w:val="002A28FB"/>
    <w:rsid w:val="002A549B"/>
    <w:rsid w:val="002A5567"/>
    <w:rsid w:val="002A68B7"/>
    <w:rsid w:val="002B07D2"/>
    <w:rsid w:val="002B258F"/>
    <w:rsid w:val="002B298B"/>
    <w:rsid w:val="002B4071"/>
    <w:rsid w:val="002B5250"/>
    <w:rsid w:val="002B6B86"/>
    <w:rsid w:val="002B7CBE"/>
    <w:rsid w:val="002C16C7"/>
    <w:rsid w:val="002C2653"/>
    <w:rsid w:val="002C5B67"/>
    <w:rsid w:val="002C6E27"/>
    <w:rsid w:val="002C70E2"/>
    <w:rsid w:val="002C79EA"/>
    <w:rsid w:val="002C7CAF"/>
    <w:rsid w:val="002D226B"/>
    <w:rsid w:val="002E01CA"/>
    <w:rsid w:val="002E0CB4"/>
    <w:rsid w:val="002E3059"/>
    <w:rsid w:val="002E37E3"/>
    <w:rsid w:val="002E6249"/>
    <w:rsid w:val="002E712A"/>
    <w:rsid w:val="002F3CB3"/>
    <w:rsid w:val="002F56D5"/>
    <w:rsid w:val="002F63E1"/>
    <w:rsid w:val="002F767F"/>
    <w:rsid w:val="00300B49"/>
    <w:rsid w:val="003016A9"/>
    <w:rsid w:val="00302A5C"/>
    <w:rsid w:val="003049B9"/>
    <w:rsid w:val="00304FE8"/>
    <w:rsid w:val="0030666A"/>
    <w:rsid w:val="00306A56"/>
    <w:rsid w:val="00311CCE"/>
    <w:rsid w:val="00315EC4"/>
    <w:rsid w:val="00316190"/>
    <w:rsid w:val="00322C1F"/>
    <w:rsid w:val="00325954"/>
    <w:rsid w:val="00327E75"/>
    <w:rsid w:val="00330636"/>
    <w:rsid w:val="0033182D"/>
    <w:rsid w:val="00333F2A"/>
    <w:rsid w:val="00337A2C"/>
    <w:rsid w:val="00345727"/>
    <w:rsid w:val="00345C2D"/>
    <w:rsid w:val="00351885"/>
    <w:rsid w:val="00354188"/>
    <w:rsid w:val="00354189"/>
    <w:rsid w:val="0036100C"/>
    <w:rsid w:val="0036110E"/>
    <w:rsid w:val="00362347"/>
    <w:rsid w:val="00364FB9"/>
    <w:rsid w:val="00365781"/>
    <w:rsid w:val="00366BF1"/>
    <w:rsid w:val="00367A80"/>
    <w:rsid w:val="003719D1"/>
    <w:rsid w:val="00371DB0"/>
    <w:rsid w:val="003779AA"/>
    <w:rsid w:val="00382058"/>
    <w:rsid w:val="00382B27"/>
    <w:rsid w:val="003845FA"/>
    <w:rsid w:val="00384FC6"/>
    <w:rsid w:val="00385DA6"/>
    <w:rsid w:val="00386A15"/>
    <w:rsid w:val="00395627"/>
    <w:rsid w:val="00395DC4"/>
    <w:rsid w:val="003973A8"/>
    <w:rsid w:val="0039765B"/>
    <w:rsid w:val="003A0D1F"/>
    <w:rsid w:val="003A28D2"/>
    <w:rsid w:val="003B3EDA"/>
    <w:rsid w:val="003B57F6"/>
    <w:rsid w:val="003B7481"/>
    <w:rsid w:val="003C15F9"/>
    <w:rsid w:val="003C2AFA"/>
    <w:rsid w:val="003C449E"/>
    <w:rsid w:val="003C4879"/>
    <w:rsid w:val="003C6EC9"/>
    <w:rsid w:val="003C7831"/>
    <w:rsid w:val="003D07BE"/>
    <w:rsid w:val="003D2C7C"/>
    <w:rsid w:val="003D5C5B"/>
    <w:rsid w:val="003D5E86"/>
    <w:rsid w:val="003D62D3"/>
    <w:rsid w:val="003D76C0"/>
    <w:rsid w:val="003D7839"/>
    <w:rsid w:val="003E30BB"/>
    <w:rsid w:val="003E3A83"/>
    <w:rsid w:val="003E43BA"/>
    <w:rsid w:val="003E5610"/>
    <w:rsid w:val="003E59D5"/>
    <w:rsid w:val="003E5B22"/>
    <w:rsid w:val="003F2838"/>
    <w:rsid w:val="003F302E"/>
    <w:rsid w:val="003F34CF"/>
    <w:rsid w:val="003F35E7"/>
    <w:rsid w:val="003F6410"/>
    <w:rsid w:val="003F7889"/>
    <w:rsid w:val="00401C6B"/>
    <w:rsid w:val="00403064"/>
    <w:rsid w:val="004036F0"/>
    <w:rsid w:val="00404EB7"/>
    <w:rsid w:val="0040584F"/>
    <w:rsid w:val="00406416"/>
    <w:rsid w:val="00413142"/>
    <w:rsid w:val="004156B4"/>
    <w:rsid w:val="00422440"/>
    <w:rsid w:val="00422EC8"/>
    <w:rsid w:val="0042350D"/>
    <w:rsid w:val="004258BF"/>
    <w:rsid w:val="00426322"/>
    <w:rsid w:val="00427EA6"/>
    <w:rsid w:val="0043401D"/>
    <w:rsid w:val="0043431A"/>
    <w:rsid w:val="00436F09"/>
    <w:rsid w:val="00437659"/>
    <w:rsid w:val="00442A8F"/>
    <w:rsid w:val="00442AC7"/>
    <w:rsid w:val="004445F4"/>
    <w:rsid w:val="00447164"/>
    <w:rsid w:val="00447685"/>
    <w:rsid w:val="00450D7D"/>
    <w:rsid w:val="004527EE"/>
    <w:rsid w:val="004548FF"/>
    <w:rsid w:val="0045738D"/>
    <w:rsid w:val="0046102F"/>
    <w:rsid w:val="0046226D"/>
    <w:rsid w:val="00462AD9"/>
    <w:rsid w:val="00463118"/>
    <w:rsid w:val="00463182"/>
    <w:rsid w:val="00465142"/>
    <w:rsid w:val="00467EEC"/>
    <w:rsid w:val="00471EF0"/>
    <w:rsid w:val="0047417B"/>
    <w:rsid w:val="00474B00"/>
    <w:rsid w:val="00477409"/>
    <w:rsid w:val="00480219"/>
    <w:rsid w:val="00480753"/>
    <w:rsid w:val="004813F0"/>
    <w:rsid w:val="00484CF4"/>
    <w:rsid w:val="004870CE"/>
    <w:rsid w:val="00491B77"/>
    <w:rsid w:val="004951A0"/>
    <w:rsid w:val="00495FA9"/>
    <w:rsid w:val="00497E41"/>
    <w:rsid w:val="004A3F3A"/>
    <w:rsid w:val="004A6B07"/>
    <w:rsid w:val="004B09E9"/>
    <w:rsid w:val="004B2155"/>
    <w:rsid w:val="004B335A"/>
    <w:rsid w:val="004B6FB3"/>
    <w:rsid w:val="004B791B"/>
    <w:rsid w:val="004B7A34"/>
    <w:rsid w:val="004C0741"/>
    <w:rsid w:val="004C1D36"/>
    <w:rsid w:val="004C1EA4"/>
    <w:rsid w:val="004C25BF"/>
    <w:rsid w:val="004C326E"/>
    <w:rsid w:val="004C4301"/>
    <w:rsid w:val="004C7B70"/>
    <w:rsid w:val="004D15D2"/>
    <w:rsid w:val="004D2237"/>
    <w:rsid w:val="004D2930"/>
    <w:rsid w:val="004D346D"/>
    <w:rsid w:val="004D36B6"/>
    <w:rsid w:val="004D3BA4"/>
    <w:rsid w:val="004E1AB4"/>
    <w:rsid w:val="004E379C"/>
    <w:rsid w:val="004E3947"/>
    <w:rsid w:val="004E5187"/>
    <w:rsid w:val="004E5A7D"/>
    <w:rsid w:val="004F4D72"/>
    <w:rsid w:val="004F50E2"/>
    <w:rsid w:val="004F7FB7"/>
    <w:rsid w:val="00502A31"/>
    <w:rsid w:val="0050455F"/>
    <w:rsid w:val="0050578D"/>
    <w:rsid w:val="00506251"/>
    <w:rsid w:val="005215DA"/>
    <w:rsid w:val="0052333A"/>
    <w:rsid w:val="0052527B"/>
    <w:rsid w:val="0052655A"/>
    <w:rsid w:val="0052656F"/>
    <w:rsid w:val="005273EA"/>
    <w:rsid w:val="0053200F"/>
    <w:rsid w:val="005326EA"/>
    <w:rsid w:val="00533684"/>
    <w:rsid w:val="005349FD"/>
    <w:rsid w:val="00537096"/>
    <w:rsid w:val="005374ED"/>
    <w:rsid w:val="00542515"/>
    <w:rsid w:val="0054382C"/>
    <w:rsid w:val="00545C17"/>
    <w:rsid w:val="005475D5"/>
    <w:rsid w:val="0055222A"/>
    <w:rsid w:val="00552F55"/>
    <w:rsid w:val="005547E5"/>
    <w:rsid w:val="00554FFC"/>
    <w:rsid w:val="00555F4F"/>
    <w:rsid w:val="00556FE9"/>
    <w:rsid w:val="005606A4"/>
    <w:rsid w:val="005615C1"/>
    <w:rsid w:val="00563447"/>
    <w:rsid w:val="00563E60"/>
    <w:rsid w:val="005656D8"/>
    <w:rsid w:val="00571D9E"/>
    <w:rsid w:val="005721BA"/>
    <w:rsid w:val="0057686F"/>
    <w:rsid w:val="00580BD4"/>
    <w:rsid w:val="00580DA2"/>
    <w:rsid w:val="00581A91"/>
    <w:rsid w:val="00585781"/>
    <w:rsid w:val="00590291"/>
    <w:rsid w:val="00593086"/>
    <w:rsid w:val="005A1A9B"/>
    <w:rsid w:val="005A1BEC"/>
    <w:rsid w:val="005A3018"/>
    <w:rsid w:val="005A67AD"/>
    <w:rsid w:val="005A76EC"/>
    <w:rsid w:val="005B02F0"/>
    <w:rsid w:val="005B1891"/>
    <w:rsid w:val="005B1ECC"/>
    <w:rsid w:val="005B47AE"/>
    <w:rsid w:val="005B5052"/>
    <w:rsid w:val="005B5453"/>
    <w:rsid w:val="005B6652"/>
    <w:rsid w:val="005C0D67"/>
    <w:rsid w:val="005C272A"/>
    <w:rsid w:val="005C3880"/>
    <w:rsid w:val="005C4130"/>
    <w:rsid w:val="005D27A4"/>
    <w:rsid w:val="005D2C76"/>
    <w:rsid w:val="005D6B0B"/>
    <w:rsid w:val="005E246A"/>
    <w:rsid w:val="005E40A9"/>
    <w:rsid w:val="005E4123"/>
    <w:rsid w:val="005E5562"/>
    <w:rsid w:val="005E58DB"/>
    <w:rsid w:val="005E6B78"/>
    <w:rsid w:val="005F0F0B"/>
    <w:rsid w:val="005F102C"/>
    <w:rsid w:val="005F288C"/>
    <w:rsid w:val="005F4AB6"/>
    <w:rsid w:val="005F527B"/>
    <w:rsid w:val="005F5668"/>
    <w:rsid w:val="005F56B6"/>
    <w:rsid w:val="005F5E5D"/>
    <w:rsid w:val="005F5F51"/>
    <w:rsid w:val="005F61A1"/>
    <w:rsid w:val="005F62A8"/>
    <w:rsid w:val="00600485"/>
    <w:rsid w:val="00600E58"/>
    <w:rsid w:val="00601A7A"/>
    <w:rsid w:val="00603A4A"/>
    <w:rsid w:val="00604934"/>
    <w:rsid w:val="00605E93"/>
    <w:rsid w:val="00607BF7"/>
    <w:rsid w:val="00612F31"/>
    <w:rsid w:val="00613CFD"/>
    <w:rsid w:val="00613F84"/>
    <w:rsid w:val="00614432"/>
    <w:rsid w:val="006165B7"/>
    <w:rsid w:val="006173E2"/>
    <w:rsid w:val="00617FA9"/>
    <w:rsid w:val="0062055D"/>
    <w:rsid w:val="00620DD2"/>
    <w:rsid w:val="0062138B"/>
    <w:rsid w:val="00623760"/>
    <w:rsid w:val="00624CC8"/>
    <w:rsid w:val="00630739"/>
    <w:rsid w:val="00633D88"/>
    <w:rsid w:val="00634F81"/>
    <w:rsid w:val="006366FD"/>
    <w:rsid w:val="006402ED"/>
    <w:rsid w:val="00640E94"/>
    <w:rsid w:val="00641DAA"/>
    <w:rsid w:val="00642622"/>
    <w:rsid w:val="00642F88"/>
    <w:rsid w:val="00645FD1"/>
    <w:rsid w:val="00646774"/>
    <w:rsid w:val="00646912"/>
    <w:rsid w:val="00646AAA"/>
    <w:rsid w:val="00650A4E"/>
    <w:rsid w:val="0065164F"/>
    <w:rsid w:val="00652A7E"/>
    <w:rsid w:val="0065651C"/>
    <w:rsid w:val="00657AEE"/>
    <w:rsid w:val="00660A90"/>
    <w:rsid w:val="00666117"/>
    <w:rsid w:val="006662DD"/>
    <w:rsid w:val="00666C92"/>
    <w:rsid w:val="00667A0A"/>
    <w:rsid w:val="00672F3C"/>
    <w:rsid w:val="00673B80"/>
    <w:rsid w:val="00675450"/>
    <w:rsid w:val="00677083"/>
    <w:rsid w:val="006776BC"/>
    <w:rsid w:val="00677B54"/>
    <w:rsid w:val="00680746"/>
    <w:rsid w:val="00682A78"/>
    <w:rsid w:val="00683229"/>
    <w:rsid w:val="00683601"/>
    <w:rsid w:val="006851C2"/>
    <w:rsid w:val="0068797F"/>
    <w:rsid w:val="006908DE"/>
    <w:rsid w:val="0069145B"/>
    <w:rsid w:val="006A0726"/>
    <w:rsid w:val="006A1AEE"/>
    <w:rsid w:val="006A3883"/>
    <w:rsid w:val="006A40EC"/>
    <w:rsid w:val="006A5CD7"/>
    <w:rsid w:val="006A6A7D"/>
    <w:rsid w:val="006A71E7"/>
    <w:rsid w:val="006B3152"/>
    <w:rsid w:val="006B6E40"/>
    <w:rsid w:val="006B728F"/>
    <w:rsid w:val="006C06C3"/>
    <w:rsid w:val="006C12C0"/>
    <w:rsid w:val="006C3031"/>
    <w:rsid w:val="006C3CBC"/>
    <w:rsid w:val="006C46D0"/>
    <w:rsid w:val="006C635F"/>
    <w:rsid w:val="006C7EF3"/>
    <w:rsid w:val="006D1F4C"/>
    <w:rsid w:val="006D3513"/>
    <w:rsid w:val="006D35FE"/>
    <w:rsid w:val="006D64DB"/>
    <w:rsid w:val="006E1FEC"/>
    <w:rsid w:val="006E29C5"/>
    <w:rsid w:val="006E2EA8"/>
    <w:rsid w:val="006E4241"/>
    <w:rsid w:val="006E4719"/>
    <w:rsid w:val="006E5221"/>
    <w:rsid w:val="006E525C"/>
    <w:rsid w:val="006E5581"/>
    <w:rsid w:val="006E64C9"/>
    <w:rsid w:val="006F114B"/>
    <w:rsid w:val="006F1D76"/>
    <w:rsid w:val="006F4792"/>
    <w:rsid w:val="006F586F"/>
    <w:rsid w:val="006F6CBF"/>
    <w:rsid w:val="007007B0"/>
    <w:rsid w:val="00702D59"/>
    <w:rsid w:val="00703D8D"/>
    <w:rsid w:val="0070578C"/>
    <w:rsid w:val="00705B3D"/>
    <w:rsid w:val="0070657E"/>
    <w:rsid w:val="00707164"/>
    <w:rsid w:val="007114F2"/>
    <w:rsid w:val="0071233C"/>
    <w:rsid w:val="0071430E"/>
    <w:rsid w:val="00714605"/>
    <w:rsid w:val="0072086B"/>
    <w:rsid w:val="00721C57"/>
    <w:rsid w:val="00721F06"/>
    <w:rsid w:val="00722D38"/>
    <w:rsid w:val="00723F9E"/>
    <w:rsid w:val="0072657E"/>
    <w:rsid w:val="00726EB6"/>
    <w:rsid w:val="00727846"/>
    <w:rsid w:val="00727EFD"/>
    <w:rsid w:val="00731429"/>
    <w:rsid w:val="00731515"/>
    <w:rsid w:val="007316E2"/>
    <w:rsid w:val="007323CB"/>
    <w:rsid w:val="00733BB3"/>
    <w:rsid w:val="00735619"/>
    <w:rsid w:val="00736C39"/>
    <w:rsid w:val="007473EA"/>
    <w:rsid w:val="00752FA7"/>
    <w:rsid w:val="00753953"/>
    <w:rsid w:val="0075491E"/>
    <w:rsid w:val="007572F4"/>
    <w:rsid w:val="00761C04"/>
    <w:rsid w:val="007627F9"/>
    <w:rsid w:val="007639E4"/>
    <w:rsid w:val="0076577C"/>
    <w:rsid w:val="0077312C"/>
    <w:rsid w:val="00774BE2"/>
    <w:rsid w:val="0077656C"/>
    <w:rsid w:val="007766D9"/>
    <w:rsid w:val="0078018D"/>
    <w:rsid w:val="007821A8"/>
    <w:rsid w:val="00786478"/>
    <w:rsid w:val="0079218E"/>
    <w:rsid w:val="00792485"/>
    <w:rsid w:val="00795230"/>
    <w:rsid w:val="007954FC"/>
    <w:rsid w:val="00797BA5"/>
    <w:rsid w:val="00797C2D"/>
    <w:rsid w:val="00797DE6"/>
    <w:rsid w:val="007A0DEE"/>
    <w:rsid w:val="007A1E61"/>
    <w:rsid w:val="007A3D4A"/>
    <w:rsid w:val="007A3EE6"/>
    <w:rsid w:val="007A5730"/>
    <w:rsid w:val="007A74AA"/>
    <w:rsid w:val="007B0079"/>
    <w:rsid w:val="007B1B2D"/>
    <w:rsid w:val="007B1F93"/>
    <w:rsid w:val="007B29B0"/>
    <w:rsid w:val="007B2C91"/>
    <w:rsid w:val="007B319E"/>
    <w:rsid w:val="007B59BD"/>
    <w:rsid w:val="007B6907"/>
    <w:rsid w:val="007C37B3"/>
    <w:rsid w:val="007C7DF2"/>
    <w:rsid w:val="007C7FCB"/>
    <w:rsid w:val="007D04BE"/>
    <w:rsid w:val="007D106D"/>
    <w:rsid w:val="007D1EFF"/>
    <w:rsid w:val="007D290D"/>
    <w:rsid w:val="007D372B"/>
    <w:rsid w:val="007D46F6"/>
    <w:rsid w:val="007E29A2"/>
    <w:rsid w:val="007E397F"/>
    <w:rsid w:val="007E62FD"/>
    <w:rsid w:val="007E6849"/>
    <w:rsid w:val="007E71B1"/>
    <w:rsid w:val="007E7358"/>
    <w:rsid w:val="007F4784"/>
    <w:rsid w:val="007F4986"/>
    <w:rsid w:val="007F58DE"/>
    <w:rsid w:val="00801000"/>
    <w:rsid w:val="00801086"/>
    <w:rsid w:val="0080127F"/>
    <w:rsid w:val="008012AA"/>
    <w:rsid w:val="008015DB"/>
    <w:rsid w:val="00802792"/>
    <w:rsid w:val="0080479F"/>
    <w:rsid w:val="00807236"/>
    <w:rsid w:val="008076BF"/>
    <w:rsid w:val="008077DD"/>
    <w:rsid w:val="0081049F"/>
    <w:rsid w:val="00811287"/>
    <w:rsid w:val="0081254D"/>
    <w:rsid w:val="0081327A"/>
    <w:rsid w:val="00813BCA"/>
    <w:rsid w:val="00815B59"/>
    <w:rsid w:val="00816891"/>
    <w:rsid w:val="00817E89"/>
    <w:rsid w:val="0082272A"/>
    <w:rsid w:val="00825B9E"/>
    <w:rsid w:val="00826951"/>
    <w:rsid w:val="00837171"/>
    <w:rsid w:val="00840EDB"/>
    <w:rsid w:val="008419DD"/>
    <w:rsid w:val="00841A30"/>
    <w:rsid w:val="00850762"/>
    <w:rsid w:val="00850AC7"/>
    <w:rsid w:val="00850D05"/>
    <w:rsid w:val="00854A03"/>
    <w:rsid w:val="00854F4E"/>
    <w:rsid w:val="00860AD5"/>
    <w:rsid w:val="0086582B"/>
    <w:rsid w:val="00866F7C"/>
    <w:rsid w:val="008675AD"/>
    <w:rsid w:val="00870F8D"/>
    <w:rsid w:val="00871199"/>
    <w:rsid w:val="00872A43"/>
    <w:rsid w:val="00872AF9"/>
    <w:rsid w:val="00873AB0"/>
    <w:rsid w:val="0087484A"/>
    <w:rsid w:val="00877635"/>
    <w:rsid w:val="0088194D"/>
    <w:rsid w:val="008821A4"/>
    <w:rsid w:val="00882B41"/>
    <w:rsid w:val="008849E7"/>
    <w:rsid w:val="008853D2"/>
    <w:rsid w:val="0088553E"/>
    <w:rsid w:val="00885D5B"/>
    <w:rsid w:val="00890116"/>
    <w:rsid w:val="008917D5"/>
    <w:rsid w:val="008923D9"/>
    <w:rsid w:val="00892F5A"/>
    <w:rsid w:val="008970FF"/>
    <w:rsid w:val="008A376C"/>
    <w:rsid w:val="008A3E1D"/>
    <w:rsid w:val="008A3F37"/>
    <w:rsid w:val="008A4D5D"/>
    <w:rsid w:val="008A4E37"/>
    <w:rsid w:val="008A568F"/>
    <w:rsid w:val="008B137C"/>
    <w:rsid w:val="008B3F01"/>
    <w:rsid w:val="008B46FA"/>
    <w:rsid w:val="008B67E2"/>
    <w:rsid w:val="008B6B92"/>
    <w:rsid w:val="008C1955"/>
    <w:rsid w:val="008C32FE"/>
    <w:rsid w:val="008C48EC"/>
    <w:rsid w:val="008C514E"/>
    <w:rsid w:val="008C57CC"/>
    <w:rsid w:val="008C6547"/>
    <w:rsid w:val="008C7708"/>
    <w:rsid w:val="008D0E06"/>
    <w:rsid w:val="008D2614"/>
    <w:rsid w:val="008D5B95"/>
    <w:rsid w:val="008D7040"/>
    <w:rsid w:val="008D72D2"/>
    <w:rsid w:val="008D7B62"/>
    <w:rsid w:val="008D7D73"/>
    <w:rsid w:val="008D7EC6"/>
    <w:rsid w:val="008E1318"/>
    <w:rsid w:val="008E21A9"/>
    <w:rsid w:val="008E404A"/>
    <w:rsid w:val="008E4233"/>
    <w:rsid w:val="008E4D5C"/>
    <w:rsid w:val="008E78BD"/>
    <w:rsid w:val="008F0A85"/>
    <w:rsid w:val="008F0FA6"/>
    <w:rsid w:val="008F19B4"/>
    <w:rsid w:val="008F3A45"/>
    <w:rsid w:val="008F51C8"/>
    <w:rsid w:val="008F555A"/>
    <w:rsid w:val="008F556D"/>
    <w:rsid w:val="008F6790"/>
    <w:rsid w:val="008F6856"/>
    <w:rsid w:val="008F7DE2"/>
    <w:rsid w:val="00901FB8"/>
    <w:rsid w:val="009034D3"/>
    <w:rsid w:val="00903586"/>
    <w:rsid w:val="00904A1C"/>
    <w:rsid w:val="00904AA5"/>
    <w:rsid w:val="00910D55"/>
    <w:rsid w:val="009113AB"/>
    <w:rsid w:val="009119B2"/>
    <w:rsid w:val="00911A88"/>
    <w:rsid w:val="00913D42"/>
    <w:rsid w:val="00914B6C"/>
    <w:rsid w:val="00915852"/>
    <w:rsid w:val="009163DC"/>
    <w:rsid w:val="009169D4"/>
    <w:rsid w:val="0092356C"/>
    <w:rsid w:val="00925A63"/>
    <w:rsid w:val="009305B0"/>
    <w:rsid w:val="0093172A"/>
    <w:rsid w:val="00931832"/>
    <w:rsid w:val="00931D99"/>
    <w:rsid w:val="0093257E"/>
    <w:rsid w:val="00932EFA"/>
    <w:rsid w:val="00935A62"/>
    <w:rsid w:val="00940DFB"/>
    <w:rsid w:val="00942B4E"/>
    <w:rsid w:val="00942BDB"/>
    <w:rsid w:val="009471AA"/>
    <w:rsid w:val="00947213"/>
    <w:rsid w:val="00953915"/>
    <w:rsid w:val="00956FA8"/>
    <w:rsid w:val="0095760F"/>
    <w:rsid w:val="00960D4E"/>
    <w:rsid w:val="0096160C"/>
    <w:rsid w:val="00962FE5"/>
    <w:rsid w:val="00964171"/>
    <w:rsid w:val="00964368"/>
    <w:rsid w:val="009662A6"/>
    <w:rsid w:val="0096658F"/>
    <w:rsid w:val="009669D3"/>
    <w:rsid w:val="009675BF"/>
    <w:rsid w:val="00971A67"/>
    <w:rsid w:val="0097280C"/>
    <w:rsid w:val="00973854"/>
    <w:rsid w:val="00976023"/>
    <w:rsid w:val="00976122"/>
    <w:rsid w:val="00977EEB"/>
    <w:rsid w:val="0098155D"/>
    <w:rsid w:val="00982233"/>
    <w:rsid w:val="009847A7"/>
    <w:rsid w:val="00985EA7"/>
    <w:rsid w:val="00987B14"/>
    <w:rsid w:val="0099016B"/>
    <w:rsid w:val="009908C6"/>
    <w:rsid w:val="00993787"/>
    <w:rsid w:val="00997E1C"/>
    <w:rsid w:val="009A2FBD"/>
    <w:rsid w:val="009A3526"/>
    <w:rsid w:val="009A7DC1"/>
    <w:rsid w:val="009B0DFA"/>
    <w:rsid w:val="009B40E1"/>
    <w:rsid w:val="009C4314"/>
    <w:rsid w:val="009C7076"/>
    <w:rsid w:val="009C798E"/>
    <w:rsid w:val="009D107B"/>
    <w:rsid w:val="009D2518"/>
    <w:rsid w:val="009D2EF8"/>
    <w:rsid w:val="009D40BC"/>
    <w:rsid w:val="009D77D8"/>
    <w:rsid w:val="009E0C49"/>
    <w:rsid w:val="009E1B31"/>
    <w:rsid w:val="009E28CC"/>
    <w:rsid w:val="009E2E80"/>
    <w:rsid w:val="009E36A5"/>
    <w:rsid w:val="009E6306"/>
    <w:rsid w:val="009E6B2D"/>
    <w:rsid w:val="009E78FD"/>
    <w:rsid w:val="009F0439"/>
    <w:rsid w:val="009F1065"/>
    <w:rsid w:val="009F1193"/>
    <w:rsid w:val="009F13DE"/>
    <w:rsid w:val="009F2B68"/>
    <w:rsid w:val="009F3367"/>
    <w:rsid w:val="009F3428"/>
    <w:rsid w:val="009F41EC"/>
    <w:rsid w:val="009F445C"/>
    <w:rsid w:val="009F6FEC"/>
    <w:rsid w:val="00A00A73"/>
    <w:rsid w:val="00A012A0"/>
    <w:rsid w:val="00A045DF"/>
    <w:rsid w:val="00A14EF1"/>
    <w:rsid w:val="00A15EEF"/>
    <w:rsid w:val="00A175CC"/>
    <w:rsid w:val="00A20BE0"/>
    <w:rsid w:val="00A20D02"/>
    <w:rsid w:val="00A30769"/>
    <w:rsid w:val="00A34527"/>
    <w:rsid w:val="00A40C14"/>
    <w:rsid w:val="00A41F90"/>
    <w:rsid w:val="00A42189"/>
    <w:rsid w:val="00A4246A"/>
    <w:rsid w:val="00A43452"/>
    <w:rsid w:val="00A45308"/>
    <w:rsid w:val="00A47096"/>
    <w:rsid w:val="00A47A86"/>
    <w:rsid w:val="00A531E8"/>
    <w:rsid w:val="00A532A1"/>
    <w:rsid w:val="00A540FB"/>
    <w:rsid w:val="00A5457A"/>
    <w:rsid w:val="00A56C57"/>
    <w:rsid w:val="00A62CB7"/>
    <w:rsid w:val="00A63604"/>
    <w:rsid w:val="00A64EEE"/>
    <w:rsid w:val="00A668FC"/>
    <w:rsid w:val="00A67402"/>
    <w:rsid w:val="00A70DFC"/>
    <w:rsid w:val="00A73461"/>
    <w:rsid w:val="00A74703"/>
    <w:rsid w:val="00A747DD"/>
    <w:rsid w:val="00A75415"/>
    <w:rsid w:val="00A759DC"/>
    <w:rsid w:val="00A770ED"/>
    <w:rsid w:val="00A77677"/>
    <w:rsid w:val="00A80BD7"/>
    <w:rsid w:val="00A80F95"/>
    <w:rsid w:val="00A82D77"/>
    <w:rsid w:val="00A8530E"/>
    <w:rsid w:val="00A86FC5"/>
    <w:rsid w:val="00A8732B"/>
    <w:rsid w:val="00A87601"/>
    <w:rsid w:val="00A912DA"/>
    <w:rsid w:val="00A920EC"/>
    <w:rsid w:val="00A93583"/>
    <w:rsid w:val="00AA002A"/>
    <w:rsid w:val="00AA0914"/>
    <w:rsid w:val="00AA18BB"/>
    <w:rsid w:val="00AA2611"/>
    <w:rsid w:val="00AA4426"/>
    <w:rsid w:val="00AA5367"/>
    <w:rsid w:val="00AB079F"/>
    <w:rsid w:val="00AB1F5B"/>
    <w:rsid w:val="00AB261C"/>
    <w:rsid w:val="00AB3311"/>
    <w:rsid w:val="00AB378F"/>
    <w:rsid w:val="00AB4730"/>
    <w:rsid w:val="00AB4A2F"/>
    <w:rsid w:val="00AB4BE0"/>
    <w:rsid w:val="00AB6516"/>
    <w:rsid w:val="00AB652D"/>
    <w:rsid w:val="00AB6FBB"/>
    <w:rsid w:val="00AB7B18"/>
    <w:rsid w:val="00AC09E8"/>
    <w:rsid w:val="00AC0AD7"/>
    <w:rsid w:val="00AC4181"/>
    <w:rsid w:val="00AC48C6"/>
    <w:rsid w:val="00AC5859"/>
    <w:rsid w:val="00AC6C28"/>
    <w:rsid w:val="00AC6C85"/>
    <w:rsid w:val="00AC6ECB"/>
    <w:rsid w:val="00AC7D5C"/>
    <w:rsid w:val="00AD0287"/>
    <w:rsid w:val="00AD3CE2"/>
    <w:rsid w:val="00AE06E1"/>
    <w:rsid w:val="00AE077C"/>
    <w:rsid w:val="00AE3FE1"/>
    <w:rsid w:val="00AE40C6"/>
    <w:rsid w:val="00AE4BD4"/>
    <w:rsid w:val="00AE7762"/>
    <w:rsid w:val="00AF2DAD"/>
    <w:rsid w:val="00AF3988"/>
    <w:rsid w:val="00AF4024"/>
    <w:rsid w:val="00AF4F51"/>
    <w:rsid w:val="00AF5F47"/>
    <w:rsid w:val="00AF643A"/>
    <w:rsid w:val="00AF6852"/>
    <w:rsid w:val="00AF716D"/>
    <w:rsid w:val="00AF7A0B"/>
    <w:rsid w:val="00B008AF"/>
    <w:rsid w:val="00B00FAD"/>
    <w:rsid w:val="00B0246B"/>
    <w:rsid w:val="00B03BB8"/>
    <w:rsid w:val="00B0576D"/>
    <w:rsid w:val="00B100C6"/>
    <w:rsid w:val="00B101E5"/>
    <w:rsid w:val="00B10CD2"/>
    <w:rsid w:val="00B1249A"/>
    <w:rsid w:val="00B152AA"/>
    <w:rsid w:val="00B157C2"/>
    <w:rsid w:val="00B16D1F"/>
    <w:rsid w:val="00B1784A"/>
    <w:rsid w:val="00B205C5"/>
    <w:rsid w:val="00B230F9"/>
    <w:rsid w:val="00B24EBF"/>
    <w:rsid w:val="00B25B0F"/>
    <w:rsid w:val="00B27459"/>
    <w:rsid w:val="00B310C0"/>
    <w:rsid w:val="00B31D34"/>
    <w:rsid w:val="00B32620"/>
    <w:rsid w:val="00B32F3D"/>
    <w:rsid w:val="00B339BC"/>
    <w:rsid w:val="00B33B0A"/>
    <w:rsid w:val="00B34FB9"/>
    <w:rsid w:val="00B36774"/>
    <w:rsid w:val="00B45B6E"/>
    <w:rsid w:val="00B501FD"/>
    <w:rsid w:val="00B50B50"/>
    <w:rsid w:val="00B51255"/>
    <w:rsid w:val="00B51484"/>
    <w:rsid w:val="00B51DBB"/>
    <w:rsid w:val="00B52A51"/>
    <w:rsid w:val="00B56DBE"/>
    <w:rsid w:val="00B57D09"/>
    <w:rsid w:val="00B60315"/>
    <w:rsid w:val="00B62571"/>
    <w:rsid w:val="00B62F3D"/>
    <w:rsid w:val="00B66CBB"/>
    <w:rsid w:val="00B7149F"/>
    <w:rsid w:val="00B730E9"/>
    <w:rsid w:val="00B76908"/>
    <w:rsid w:val="00B769FF"/>
    <w:rsid w:val="00B806B7"/>
    <w:rsid w:val="00B80DE9"/>
    <w:rsid w:val="00B84088"/>
    <w:rsid w:val="00B84732"/>
    <w:rsid w:val="00B8481F"/>
    <w:rsid w:val="00B84DB6"/>
    <w:rsid w:val="00B861FD"/>
    <w:rsid w:val="00B87EC4"/>
    <w:rsid w:val="00B91533"/>
    <w:rsid w:val="00B952A4"/>
    <w:rsid w:val="00B9756B"/>
    <w:rsid w:val="00BA09B3"/>
    <w:rsid w:val="00BA16DC"/>
    <w:rsid w:val="00BA1953"/>
    <w:rsid w:val="00BA4F33"/>
    <w:rsid w:val="00BA77DD"/>
    <w:rsid w:val="00BA783C"/>
    <w:rsid w:val="00BA7E03"/>
    <w:rsid w:val="00BB3AF5"/>
    <w:rsid w:val="00BB4A7F"/>
    <w:rsid w:val="00BB4B02"/>
    <w:rsid w:val="00BB4E3F"/>
    <w:rsid w:val="00BB549C"/>
    <w:rsid w:val="00BC382F"/>
    <w:rsid w:val="00BC4EA6"/>
    <w:rsid w:val="00BC51F8"/>
    <w:rsid w:val="00BC5614"/>
    <w:rsid w:val="00BC7CF0"/>
    <w:rsid w:val="00BD0DBE"/>
    <w:rsid w:val="00BD28CC"/>
    <w:rsid w:val="00BD2B07"/>
    <w:rsid w:val="00BD4042"/>
    <w:rsid w:val="00BD54C2"/>
    <w:rsid w:val="00BD7A11"/>
    <w:rsid w:val="00BE0E1C"/>
    <w:rsid w:val="00BE1755"/>
    <w:rsid w:val="00BE3AC4"/>
    <w:rsid w:val="00BE5063"/>
    <w:rsid w:val="00BE7221"/>
    <w:rsid w:val="00BF0331"/>
    <w:rsid w:val="00BF2EE7"/>
    <w:rsid w:val="00BF43CB"/>
    <w:rsid w:val="00BF65A0"/>
    <w:rsid w:val="00C00965"/>
    <w:rsid w:val="00C02F40"/>
    <w:rsid w:val="00C0501C"/>
    <w:rsid w:val="00C075A9"/>
    <w:rsid w:val="00C10BA3"/>
    <w:rsid w:val="00C12AE6"/>
    <w:rsid w:val="00C14E1A"/>
    <w:rsid w:val="00C159FC"/>
    <w:rsid w:val="00C16B74"/>
    <w:rsid w:val="00C239FD"/>
    <w:rsid w:val="00C2478A"/>
    <w:rsid w:val="00C24ADD"/>
    <w:rsid w:val="00C25183"/>
    <w:rsid w:val="00C25406"/>
    <w:rsid w:val="00C2585F"/>
    <w:rsid w:val="00C26D0F"/>
    <w:rsid w:val="00C26D6F"/>
    <w:rsid w:val="00C34035"/>
    <w:rsid w:val="00C42517"/>
    <w:rsid w:val="00C441B8"/>
    <w:rsid w:val="00C4470F"/>
    <w:rsid w:val="00C45AB5"/>
    <w:rsid w:val="00C46295"/>
    <w:rsid w:val="00C47624"/>
    <w:rsid w:val="00C47E34"/>
    <w:rsid w:val="00C50589"/>
    <w:rsid w:val="00C50C9A"/>
    <w:rsid w:val="00C51C0B"/>
    <w:rsid w:val="00C51DF3"/>
    <w:rsid w:val="00C53A86"/>
    <w:rsid w:val="00C55965"/>
    <w:rsid w:val="00C56F88"/>
    <w:rsid w:val="00C5717F"/>
    <w:rsid w:val="00C62988"/>
    <w:rsid w:val="00C62C3E"/>
    <w:rsid w:val="00C63A17"/>
    <w:rsid w:val="00C6710C"/>
    <w:rsid w:val="00C67B77"/>
    <w:rsid w:val="00C70450"/>
    <w:rsid w:val="00C70637"/>
    <w:rsid w:val="00C73207"/>
    <w:rsid w:val="00C81B57"/>
    <w:rsid w:val="00C83F3D"/>
    <w:rsid w:val="00C83FE9"/>
    <w:rsid w:val="00C854A1"/>
    <w:rsid w:val="00C8565F"/>
    <w:rsid w:val="00C8640C"/>
    <w:rsid w:val="00C87CE2"/>
    <w:rsid w:val="00C90754"/>
    <w:rsid w:val="00C918F1"/>
    <w:rsid w:val="00C926D9"/>
    <w:rsid w:val="00C935F3"/>
    <w:rsid w:val="00C963B1"/>
    <w:rsid w:val="00C96BA6"/>
    <w:rsid w:val="00C96E95"/>
    <w:rsid w:val="00C97823"/>
    <w:rsid w:val="00C97934"/>
    <w:rsid w:val="00CA0A25"/>
    <w:rsid w:val="00CA18B8"/>
    <w:rsid w:val="00CA2977"/>
    <w:rsid w:val="00CA2BCB"/>
    <w:rsid w:val="00CA3473"/>
    <w:rsid w:val="00CA66B5"/>
    <w:rsid w:val="00CA7282"/>
    <w:rsid w:val="00CA7BE7"/>
    <w:rsid w:val="00CB078F"/>
    <w:rsid w:val="00CB5A6F"/>
    <w:rsid w:val="00CC0450"/>
    <w:rsid w:val="00CC0608"/>
    <w:rsid w:val="00CC3A93"/>
    <w:rsid w:val="00CC5D0C"/>
    <w:rsid w:val="00CD1F3B"/>
    <w:rsid w:val="00CD5180"/>
    <w:rsid w:val="00CD6F8E"/>
    <w:rsid w:val="00CE169A"/>
    <w:rsid w:val="00CE1C51"/>
    <w:rsid w:val="00CE6E68"/>
    <w:rsid w:val="00CE766F"/>
    <w:rsid w:val="00CF0C1D"/>
    <w:rsid w:val="00CF1FB2"/>
    <w:rsid w:val="00CF2087"/>
    <w:rsid w:val="00CF38A5"/>
    <w:rsid w:val="00CF52C9"/>
    <w:rsid w:val="00CF5948"/>
    <w:rsid w:val="00CF6A50"/>
    <w:rsid w:val="00D00304"/>
    <w:rsid w:val="00D02D7F"/>
    <w:rsid w:val="00D03CAC"/>
    <w:rsid w:val="00D047D7"/>
    <w:rsid w:val="00D05910"/>
    <w:rsid w:val="00D05B4F"/>
    <w:rsid w:val="00D07F4A"/>
    <w:rsid w:val="00D10D56"/>
    <w:rsid w:val="00D138C1"/>
    <w:rsid w:val="00D1567B"/>
    <w:rsid w:val="00D16789"/>
    <w:rsid w:val="00D16DC6"/>
    <w:rsid w:val="00D17F5B"/>
    <w:rsid w:val="00D20372"/>
    <w:rsid w:val="00D237AF"/>
    <w:rsid w:val="00D238A3"/>
    <w:rsid w:val="00D239D6"/>
    <w:rsid w:val="00D255D1"/>
    <w:rsid w:val="00D25839"/>
    <w:rsid w:val="00D26700"/>
    <w:rsid w:val="00D30119"/>
    <w:rsid w:val="00D32238"/>
    <w:rsid w:val="00D32DC1"/>
    <w:rsid w:val="00D34790"/>
    <w:rsid w:val="00D35E3B"/>
    <w:rsid w:val="00D41702"/>
    <w:rsid w:val="00D42C9B"/>
    <w:rsid w:val="00D43052"/>
    <w:rsid w:val="00D43186"/>
    <w:rsid w:val="00D43350"/>
    <w:rsid w:val="00D4534D"/>
    <w:rsid w:val="00D47AFB"/>
    <w:rsid w:val="00D514F7"/>
    <w:rsid w:val="00D51D41"/>
    <w:rsid w:val="00D54DCA"/>
    <w:rsid w:val="00D576CF"/>
    <w:rsid w:val="00D609C6"/>
    <w:rsid w:val="00D64AC2"/>
    <w:rsid w:val="00D67DE0"/>
    <w:rsid w:val="00D71F4F"/>
    <w:rsid w:val="00D73A4F"/>
    <w:rsid w:val="00D75B96"/>
    <w:rsid w:val="00D772E3"/>
    <w:rsid w:val="00D82853"/>
    <w:rsid w:val="00D861A9"/>
    <w:rsid w:val="00D877C8"/>
    <w:rsid w:val="00D878AC"/>
    <w:rsid w:val="00D87A76"/>
    <w:rsid w:val="00D91766"/>
    <w:rsid w:val="00D91EDE"/>
    <w:rsid w:val="00D93C14"/>
    <w:rsid w:val="00DA1EE0"/>
    <w:rsid w:val="00DA6FC9"/>
    <w:rsid w:val="00DA78A2"/>
    <w:rsid w:val="00DB2325"/>
    <w:rsid w:val="00DB2505"/>
    <w:rsid w:val="00DB395F"/>
    <w:rsid w:val="00DC11B4"/>
    <w:rsid w:val="00DC41AC"/>
    <w:rsid w:val="00DC4443"/>
    <w:rsid w:val="00DC64DB"/>
    <w:rsid w:val="00DC67FD"/>
    <w:rsid w:val="00DC7458"/>
    <w:rsid w:val="00DD17D5"/>
    <w:rsid w:val="00DD1FE0"/>
    <w:rsid w:val="00DD4D47"/>
    <w:rsid w:val="00DD5D83"/>
    <w:rsid w:val="00DD6B6C"/>
    <w:rsid w:val="00DD7066"/>
    <w:rsid w:val="00DD71D3"/>
    <w:rsid w:val="00DE1BFF"/>
    <w:rsid w:val="00DE25CB"/>
    <w:rsid w:val="00DE3500"/>
    <w:rsid w:val="00DF16F3"/>
    <w:rsid w:val="00DF34A0"/>
    <w:rsid w:val="00DF39A9"/>
    <w:rsid w:val="00DF4EF6"/>
    <w:rsid w:val="00DF5083"/>
    <w:rsid w:val="00DF6612"/>
    <w:rsid w:val="00DF7829"/>
    <w:rsid w:val="00E013CB"/>
    <w:rsid w:val="00E035B5"/>
    <w:rsid w:val="00E1317D"/>
    <w:rsid w:val="00E21FA6"/>
    <w:rsid w:val="00E22CA3"/>
    <w:rsid w:val="00E23A47"/>
    <w:rsid w:val="00E24D25"/>
    <w:rsid w:val="00E27113"/>
    <w:rsid w:val="00E278A1"/>
    <w:rsid w:val="00E30238"/>
    <w:rsid w:val="00E31EED"/>
    <w:rsid w:val="00E335C2"/>
    <w:rsid w:val="00E354CA"/>
    <w:rsid w:val="00E357DE"/>
    <w:rsid w:val="00E35F07"/>
    <w:rsid w:val="00E3760A"/>
    <w:rsid w:val="00E37CE0"/>
    <w:rsid w:val="00E4307C"/>
    <w:rsid w:val="00E45D8E"/>
    <w:rsid w:val="00E4698F"/>
    <w:rsid w:val="00E479D7"/>
    <w:rsid w:val="00E51065"/>
    <w:rsid w:val="00E518D3"/>
    <w:rsid w:val="00E5202F"/>
    <w:rsid w:val="00E5290A"/>
    <w:rsid w:val="00E543EA"/>
    <w:rsid w:val="00E57B3E"/>
    <w:rsid w:val="00E6328A"/>
    <w:rsid w:val="00E64A6E"/>
    <w:rsid w:val="00E65113"/>
    <w:rsid w:val="00E66E2B"/>
    <w:rsid w:val="00E74248"/>
    <w:rsid w:val="00E743F7"/>
    <w:rsid w:val="00E77F18"/>
    <w:rsid w:val="00E8091E"/>
    <w:rsid w:val="00E80BA6"/>
    <w:rsid w:val="00E851F0"/>
    <w:rsid w:val="00E92B55"/>
    <w:rsid w:val="00E964D4"/>
    <w:rsid w:val="00E979EE"/>
    <w:rsid w:val="00EA1DD0"/>
    <w:rsid w:val="00EA46EA"/>
    <w:rsid w:val="00EA574A"/>
    <w:rsid w:val="00EB12D9"/>
    <w:rsid w:val="00EB486F"/>
    <w:rsid w:val="00EB5396"/>
    <w:rsid w:val="00EB7A6B"/>
    <w:rsid w:val="00EC196B"/>
    <w:rsid w:val="00EC1CF4"/>
    <w:rsid w:val="00EC2C0D"/>
    <w:rsid w:val="00EC42CF"/>
    <w:rsid w:val="00ED214F"/>
    <w:rsid w:val="00ED2A4C"/>
    <w:rsid w:val="00ED6722"/>
    <w:rsid w:val="00ED744C"/>
    <w:rsid w:val="00ED7743"/>
    <w:rsid w:val="00ED7F82"/>
    <w:rsid w:val="00EE05CD"/>
    <w:rsid w:val="00EE26A3"/>
    <w:rsid w:val="00EE36BC"/>
    <w:rsid w:val="00EE3C36"/>
    <w:rsid w:val="00EE597F"/>
    <w:rsid w:val="00EE7672"/>
    <w:rsid w:val="00EF1BEB"/>
    <w:rsid w:val="00EF2CFF"/>
    <w:rsid w:val="00EF40EA"/>
    <w:rsid w:val="00EF627E"/>
    <w:rsid w:val="00EF6E37"/>
    <w:rsid w:val="00F01040"/>
    <w:rsid w:val="00F014ED"/>
    <w:rsid w:val="00F036BB"/>
    <w:rsid w:val="00F03EC1"/>
    <w:rsid w:val="00F040FB"/>
    <w:rsid w:val="00F06F4F"/>
    <w:rsid w:val="00F10986"/>
    <w:rsid w:val="00F113C7"/>
    <w:rsid w:val="00F14878"/>
    <w:rsid w:val="00F15821"/>
    <w:rsid w:val="00F15840"/>
    <w:rsid w:val="00F159B2"/>
    <w:rsid w:val="00F22EF3"/>
    <w:rsid w:val="00F2347E"/>
    <w:rsid w:val="00F26715"/>
    <w:rsid w:val="00F27998"/>
    <w:rsid w:val="00F32E01"/>
    <w:rsid w:val="00F33BD5"/>
    <w:rsid w:val="00F34456"/>
    <w:rsid w:val="00F35A82"/>
    <w:rsid w:val="00F36BDE"/>
    <w:rsid w:val="00F40D5E"/>
    <w:rsid w:val="00F434F9"/>
    <w:rsid w:val="00F511BF"/>
    <w:rsid w:val="00F51703"/>
    <w:rsid w:val="00F51DAA"/>
    <w:rsid w:val="00F53A67"/>
    <w:rsid w:val="00F5641D"/>
    <w:rsid w:val="00F57274"/>
    <w:rsid w:val="00F57CA3"/>
    <w:rsid w:val="00F60355"/>
    <w:rsid w:val="00F615FE"/>
    <w:rsid w:val="00F61C22"/>
    <w:rsid w:val="00F628F5"/>
    <w:rsid w:val="00F6724B"/>
    <w:rsid w:val="00F70CD8"/>
    <w:rsid w:val="00F718FA"/>
    <w:rsid w:val="00F756B1"/>
    <w:rsid w:val="00F75A9D"/>
    <w:rsid w:val="00F75E5E"/>
    <w:rsid w:val="00F76F3C"/>
    <w:rsid w:val="00F774FE"/>
    <w:rsid w:val="00F8049F"/>
    <w:rsid w:val="00F809DC"/>
    <w:rsid w:val="00F8217F"/>
    <w:rsid w:val="00F823EB"/>
    <w:rsid w:val="00F8439C"/>
    <w:rsid w:val="00F84B4E"/>
    <w:rsid w:val="00F935DF"/>
    <w:rsid w:val="00F96353"/>
    <w:rsid w:val="00F96A33"/>
    <w:rsid w:val="00F97E9B"/>
    <w:rsid w:val="00FA0201"/>
    <w:rsid w:val="00FA1A6F"/>
    <w:rsid w:val="00FA1D0C"/>
    <w:rsid w:val="00FA4A9B"/>
    <w:rsid w:val="00FA77EB"/>
    <w:rsid w:val="00FB0989"/>
    <w:rsid w:val="00FB1A2A"/>
    <w:rsid w:val="00FB25C1"/>
    <w:rsid w:val="00FB5F63"/>
    <w:rsid w:val="00FC240E"/>
    <w:rsid w:val="00FC48D1"/>
    <w:rsid w:val="00FD343C"/>
    <w:rsid w:val="00FD3953"/>
    <w:rsid w:val="00FD39BD"/>
    <w:rsid w:val="00FD43A3"/>
    <w:rsid w:val="00FD7B2A"/>
    <w:rsid w:val="00FE3CFE"/>
    <w:rsid w:val="00FE3DF6"/>
    <w:rsid w:val="00FE4280"/>
    <w:rsid w:val="00FF5162"/>
    <w:rsid w:val="01301C4F"/>
    <w:rsid w:val="04580DBA"/>
    <w:rsid w:val="0A1E6D3D"/>
    <w:rsid w:val="0CC64C04"/>
    <w:rsid w:val="0D086B40"/>
    <w:rsid w:val="13637D2A"/>
    <w:rsid w:val="16F611B4"/>
    <w:rsid w:val="17732C0B"/>
    <w:rsid w:val="19446841"/>
    <w:rsid w:val="1A59047A"/>
    <w:rsid w:val="1C2E344E"/>
    <w:rsid w:val="1C8F17E4"/>
    <w:rsid w:val="1D7321EF"/>
    <w:rsid w:val="1F3D726E"/>
    <w:rsid w:val="22234D09"/>
    <w:rsid w:val="22DA0F30"/>
    <w:rsid w:val="253E638E"/>
    <w:rsid w:val="27CA549D"/>
    <w:rsid w:val="2A446788"/>
    <w:rsid w:val="2B17040B"/>
    <w:rsid w:val="2B907F7D"/>
    <w:rsid w:val="2BD80E5D"/>
    <w:rsid w:val="2BED19D8"/>
    <w:rsid w:val="2BED383E"/>
    <w:rsid w:val="2D35435A"/>
    <w:rsid w:val="2F68699C"/>
    <w:rsid w:val="35CC0C04"/>
    <w:rsid w:val="36DA02DE"/>
    <w:rsid w:val="38E70932"/>
    <w:rsid w:val="38F916F8"/>
    <w:rsid w:val="39C72C08"/>
    <w:rsid w:val="3A302392"/>
    <w:rsid w:val="3B46747C"/>
    <w:rsid w:val="3B9E5338"/>
    <w:rsid w:val="3DEC0798"/>
    <w:rsid w:val="3E75253C"/>
    <w:rsid w:val="3FB6105E"/>
    <w:rsid w:val="429E23AF"/>
    <w:rsid w:val="443E725F"/>
    <w:rsid w:val="44A17864"/>
    <w:rsid w:val="47E10116"/>
    <w:rsid w:val="48111527"/>
    <w:rsid w:val="494A5724"/>
    <w:rsid w:val="498126DD"/>
    <w:rsid w:val="4AB509C8"/>
    <w:rsid w:val="4B07616C"/>
    <w:rsid w:val="4B6D2D9B"/>
    <w:rsid w:val="4CE1644E"/>
    <w:rsid w:val="4D4A2BAD"/>
    <w:rsid w:val="4DC52F73"/>
    <w:rsid w:val="4FFB2631"/>
    <w:rsid w:val="503D0685"/>
    <w:rsid w:val="50D93E0D"/>
    <w:rsid w:val="515915DC"/>
    <w:rsid w:val="51C5120C"/>
    <w:rsid w:val="524A3FB4"/>
    <w:rsid w:val="53F448F6"/>
    <w:rsid w:val="56080F9E"/>
    <w:rsid w:val="5B11552C"/>
    <w:rsid w:val="5D5A7075"/>
    <w:rsid w:val="5EE1696D"/>
    <w:rsid w:val="62885FB7"/>
    <w:rsid w:val="63075F97"/>
    <w:rsid w:val="6BAE0FF5"/>
    <w:rsid w:val="6C270A6A"/>
    <w:rsid w:val="6C805019"/>
    <w:rsid w:val="6EED06A6"/>
    <w:rsid w:val="729D6671"/>
    <w:rsid w:val="7312456C"/>
    <w:rsid w:val="7392432E"/>
    <w:rsid w:val="745B5816"/>
    <w:rsid w:val="763224E5"/>
    <w:rsid w:val="787016CC"/>
    <w:rsid w:val="78B40AE3"/>
    <w:rsid w:val="793A6011"/>
    <w:rsid w:val="7B4038F6"/>
    <w:rsid w:val="7D2863F0"/>
    <w:rsid w:val="7EAB72D9"/>
    <w:rsid w:val="7EC57E67"/>
    <w:rsid w:val="7FF3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18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014E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</w:rPr>
  </w:style>
  <w:style w:type="character" w:customStyle="1" w:styleId="highlight">
    <w:name w:val="highlight"/>
    <w:basedOn w:val="a0"/>
    <w:qFormat/>
  </w:style>
  <w:style w:type="paragraph" w:customStyle="1" w:styleId="12">
    <w:name w:val="书目1"/>
    <w:basedOn w:val="a"/>
    <w:next w:val="a"/>
    <w:uiPriority w:val="37"/>
    <w:unhideWhenUsed/>
    <w:qFormat/>
    <w:pPr>
      <w:spacing w:line="480" w:lineRule="auto"/>
      <w:ind w:left="720" w:hanging="720"/>
    </w:pPr>
  </w:style>
  <w:style w:type="paragraph" w:customStyle="1" w:styleId="2">
    <w:name w:val="书目2"/>
    <w:basedOn w:val="a"/>
    <w:next w:val="a"/>
    <w:uiPriority w:val="37"/>
    <w:unhideWhenUsed/>
    <w:qFormat/>
  </w:style>
  <w:style w:type="paragraph" w:customStyle="1" w:styleId="13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-light-bg">
    <w:name w:val="high-light-bg"/>
    <w:basedOn w:val="a0"/>
    <w:qFormat/>
  </w:style>
  <w:style w:type="paragraph" w:customStyle="1" w:styleId="31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2">
    <w:name w:val="书目3"/>
    <w:basedOn w:val="a"/>
    <w:next w:val="a"/>
    <w:uiPriority w:val="37"/>
    <w:unhideWhenUsed/>
    <w:qFormat/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5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0">
    <w:name w:val="书目4"/>
    <w:basedOn w:val="a"/>
    <w:next w:val="a"/>
    <w:uiPriority w:val="37"/>
    <w:unhideWhenUsed/>
    <w:qFormat/>
    <w:pPr>
      <w:tabs>
        <w:tab w:val="left" w:pos="504"/>
      </w:tabs>
      <w:spacing w:after="240"/>
      <w:ind w:left="504" w:hanging="504"/>
    </w:pPr>
  </w:style>
  <w:style w:type="paragraph" w:customStyle="1" w:styleId="6">
    <w:name w:val="修订6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50">
    <w:name w:val="书目5"/>
    <w:basedOn w:val="a"/>
    <w:next w:val="a"/>
    <w:uiPriority w:val="37"/>
    <w:unhideWhenUsed/>
    <w:qFormat/>
  </w:style>
  <w:style w:type="paragraph" w:customStyle="1" w:styleId="7">
    <w:name w:val="修订7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60">
    <w:name w:val="书目6"/>
    <w:basedOn w:val="a"/>
    <w:next w:val="a"/>
    <w:uiPriority w:val="37"/>
    <w:unhideWhenUsed/>
    <w:qFormat/>
  </w:style>
  <w:style w:type="paragraph" w:customStyle="1" w:styleId="70">
    <w:name w:val="书目7"/>
    <w:basedOn w:val="a"/>
    <w:next w:val="a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paragraph" w:customStyle="1" w:styleId="8">
    <w:name w:val="书目8"/>
    <w:basedOn w:val="a"/>
    <w:next w:val="a"/>
    <w:uiPriority w:val="37"/>
    <w:unhideWhenUsed/>
    <w:qFormat/>
    <w:pPr>
      <w:tabs>
        <w:tab w:val="left" w:pos="504"/>
      </w:tabs>
      <w:spacing w:after="240"/>
      <w:ind w:left="504" w:hanging="504"/>
    </w:pPr>
  </w:style>
  <w:style w:type="paragraph" w:customStyle="1" w:styleId="9">
    <w:name w:val="书目9"/>
    <w:basedOn w:val="a"/>
    <w:next w:val="a"/>
    <w:uiPriority w:val="37"/>
    <w:unhideWhenUsed/>
    <w:qFormat/>
  </w:style>
  <w:style w:type="character" w:customStyle="1" w:styleId="30">
    <w:name w:val="标题 3 字符"/>
    <w:basedOn w:val="a0"/>
    <w:link w:val="3"/>
    <w:uiPriority w:val="9"/>
    <w:qFormat/>
    <w:rPr>
      <w:rFonts w:ascii="宋体" w:hAnsi="宋体" w:cs="宋体"/>
      <w:b/>
      <w:bCs/>
      <w:sz w:val="27"/>
      <w:szCs w:val="27"/>
    </w:rPr>
  </w:style>
  <w:style w:type="paragraph" w:customStyle="1" w:styleId="100">
    <w:name w:val="书目10"/>
    <w:basedOn w:val="a"/>
    <w:next w:val="a"/>
    <w:uiPriority w:val="37"/>
    <w:unhideWhenUsed/>
    <w:qFormat/>
    <w:pPr>
      <w:spacing w:after="240"/>
    </w:pPr>
  </w:style>
  <w:style w:type="paragraph" w:customStyle="1" w:styleId="110">
    <w:name w:val="书目11"/>
    <w:basedOn w:val="a"/>
    <w:next w:val="a"/>
    <w:uiPriority w:val="37"/>
    <w:unhideWhenUsed/>
    <w:qFormat/>
  </w:style>
  <w:style w:type="paragraph" w:styleId="af2">
    <w:name w:val="Bibliography"/>
    <w:basedOn w:val="a"/>
    <w:next w:val="a"/>
    <w:uiPriority w:val="37"/>
    <w:unhideWhenUsed/>
    <w:rsid w:val="00B36774"/>
  </w:style>
  <w:style w:type="character" w:customStyle="1" w:styleId="font41">
    <w:name w:val="font41"/>
    <w:basedOn w:val="a0"/>
    <w:qFormat/>
    <w:rsid w:val="00A4345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sid w:val="00A43452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A43452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a0"/>
    <w:qFormat/>
    <w:rsid w:val="00A4345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sid w:val="00A43452"/>
    <w:rPr>
      <w:rFonts w:ascii="等线" w:eastAsia="等线" w:hAnsi="等线" w:cs="等线" w:hint="eastAsia"/>
      <w:color w:val="000000"/>
      <w:sz w:val="22"/>
      <w:szCs w:val="22"/>
      <w:u w:val="none"/>
      <w:vertAlign w:val="superscript"/>
    </w:rPr>
  </w:style>
  <w:style w:type="character" w:customStyle="1" w:styleId="font91">
    <w:name w:val="font91"/>
    <w:basedOn w:val="a0"/>
    <w:qFormat/>
    <w:rsid w:val="00A43452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101">
    <w:name w:val="font101"/>
    <w:basedOn w:val="a0"/>
    <w:qFormat/>
    <w:rsid w:val="00A43452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111">
    <w:name w:val="font111"/>
    <w:basedOn w:val="a0"/>
    <w:qFormat/>
    <w:rsid w:val="00A43452"/>
    <w:rPr>
      <w:rFonts w:ascii="等线" w:eastAsia="等线" w:hAnsi="等线" w:cs="等线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A4345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f3">
    <w:name w:val="Balloon Text"/>
    <w:basedOn w:val="a"/>
    <w:link w:val="af4"/>
    <w:uiPriority w:val="99"/>
    <w:semiHidden/>
    <w:unhideWhenUsed/>
    <w:rsid w:val="00292FBA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292FB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014ED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af5">
    <w:name w:val="Revision"/>
    <w:hidden/>
    <w:uiPriority w:val="99"/>
    <w:unhideWhenUsed/>
    <w:rsid w:val="002A549B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9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21412-3E01-46C3-9575-F0E382ECC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2-30T14:16:00Z</dcterms:created>
  <dcterms:modified xsi:type="dcterms:W3CDTF">2024-01-21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ZOTERO_PREF_1">
    <vt:lpwstr>&lt;data data-version="3" zotero-version="6.0.30"&gt;&lt;session id="vQLGspBx"/&gt;&lt;style id="http://www.zotero.org/styles/eye-and-vision" hasBibliography="1" bibliographyStyleHasBeenSet="1"/&gt;&lt;prefs&gt;&lt;pref name="fieldType" value="Field"/&gt;&lt;/prefs&gt;&lt;/data&gt;</vt:lpwstr>
  </property>
  <property fmtid="{D5CDD505-2E9C-101B-9397-08002B2CF9AE}" pid="4" name="ICV">
    <vt:lpwstr>62205E32606344F7BAA911D184A91E3F</vt:lpwstr>
  </property>
</Properties>
</file>